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3C2058" w14:textId="77777777" w:rsidR="003B6969" w:rsidRPr="003B6969" w:rsidRDefault="003B6969" w:rsidP="003B6969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</w:pPr>
      <w:r w:rsidRPr="003B6969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pt-BR"/>
        </w:rPr>
        <w:t>Supplementary Table 2</w:t>
      </w:r>
      <w:r w:rsidRPr="003B6969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 xml:space="preserve"> </w:t>
      </w:r>
      <w:r w:rsidRPr="003B6969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pt-BR"/>
        </w:rPr>
        <w:t xml:space="preserve">- Transcription factors that are associated with the 49 DEGs. </w:t>
      </w:r>
      <w:r w:rsidRPr="003B6969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 xml:space="preserve">Symbol of the transcription factors, their name, their function in cervical cancer and their interactions with the 49 selected </w:t>
      </w:r>
      <w:proofErr w:type="spellStart"/>
      <w:r w:rsidRPr="003B6969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>lncRNAs</w:t>
      </w:r>
      <w:proofErr w:type="spellEnd"/>
      <w:r w:rsidRPr="003B6969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>, located by AnnoLnc2.</w:t>
      </w:r>
    </w:p>
    <w:tbl>
      <w:tblPr>
        <w:tblStyle w:val="SimplesTabela2"/>
        <w:tblW w:w="9150" w:type="dxa"/>
        <w:tblBorders>
          <w:top w:val="none" w:sz="0" w:space="0" w:color="auto"/>
          <w:bottom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26"/>
        <w:gridCol w:w="1984"/>
        <w:gridCol w:w="2268"/>
        <w:gridCol w:w="3372"/>
      </w:tblGrid>
      <w:tr w:rsidR="00685DEA" w:rsidRPr="00713F24" w14:paraId="363F6150" w14:textId="77777777" w:rsidTr="00BA0B9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E512EA0" w14:textId="77777777" w:rsidR="00685DEA" w:rsidRPr="00713F24" w:rsidRDefault="00685DEA" w:rsidP="00BA0B9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bookmarkStart w:id="0" w:name="_Hlk152669706"/>
            <w:proofErr w:type="spellStart"/>
            <w:r w:rsidRPr="00713F2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TFs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B7676B5" w14:textId="77777777" w:rsidR="00685DEA" w:rsidRPr="00713F24" w:rsidRDefault="00685DEA" w:rsidP="00BA0B9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713F2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Name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AB4DBA3" w14:textId="77777777" w:rsidR="00685DEA" w:rsidRPr="00713F24" w:rsidRDefault="00685DEA" w:rsidP="00BA0B9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713F2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Function</w:t>
            </w:r>
            <w:proofErr w:type="spellEnd"/>
            <w:r w:rsidRPr="00713F2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in </w:t>
            </w:r>
            <w:proofErr w:type="spellStart"/>
            <w:r w:rsidRPr="00713F2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the</w:t>
            </w:r>
            <w:proofErr w:type="spellEnd"/>
            <w:r w:rsidRPr="00713F2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CC</w:t>
            </w:r>
          </w:p>
        </w:tc>
        <w:tc>
          <w:tcPr>
            <w:tcW w:w="33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75AECE8" w14:textId="77777777" w:rsidR="00685DEA" w:rsidRPr="00713F24" w:rsidRDefault="00685DEA" w:rsidP="00BA0B9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713F2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LncRNAs</w:t>
            </w:r>
            <w:proofErr w:type="spellEnd"/>
            <w:r w:rsidRPr="00713F2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713F2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of</w:t>
            </w:r>
            <w:proofErr w:type="spellEnd"/>
            <w:r w:rsidRPr="00713F2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713F2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interaction</w:t>
            </w:r>
            <w:proofErr w:type="spellEnd"/>
          </w:p>
        </w:tc>
      </w:tr>
      <w:tr w:rsidR="00685DEA" w:rsidRPr="00713F24" w14:paraId="1F1F141A" w14:textId="77777777" w:rsidTr="00BA0B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8851C85" w14:textId="77777777" w:rsidR="00685DEA" w:rsidRPr="00713F24" w:rsidRDefault="00685DEA" w:rsidP="00BA0B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13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MH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5A3E7B7" w14:textId="77777777" w:rsidR="00685DEA" w:rsidRPr="00713F24" w:rsidRDefault="00685DEA" w:rsidP="00BA0B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713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nti-Müllerian</w:t>
            </w:r>
            <w:proofErr w:type="spellEnd"/>
            <w:r w:rsidRPr="00713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713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ormone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BFD49AB" w14:textId="77777777" w:rsidR="00685DEA" w:rsidRPr="00713F24" w:rsidRDefault="00685DEA" w:rsidP="00BA0B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13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umor supressor.</w:t>
            </w:r>
          </w:p>
          <w:p w14:paraId="1F001E6F" w14:textId="77777777" w:rsidR="00685DEA" w:rsidRPr="00713F24" w:rsidRDefault="003B6969" w:rsidP="00BA0B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hyperlink r:id="rId4" w:history="1">
              <w:r w:rsidR="00685DEA" w:rsidRPr="00713F24">
                <w:rPr>
                  <w:rStyle w:val="Hyperlink"/>
                  <w:rFonts w:ascii="Times New Roman" w:eastAsia="Times New Roman" w:hAnsi="Times New Roman" w:cs="Times New Roman"/>
                  <w:sz w:val="20"/>
                  <w:szCs w:val="20"/>
                  <w:lang w:eastAsia="pt-BR"/>
                </w:rPr>
                <w:t>[1]</w:t>
              </w:r>
            </w:hyperlink>
          </w:p>
        </w:tc>
        <w:tc>
          <w:tcPr>
            <w:tcW w:w="337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29C3EB8" w14:textId="77777777" w:rsidR="00685DEA" w:rsidRPr="00713F24" w:rsidRDefault="00685DEA" w:rsidP="00BA0B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13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INC00189, RUSC1-AS1, ENSG00000238142, CDKN2B-AS1, MIR210HG, SPCS3-AS1, MALAT1, ENSG00000257379, ENSG00000257553, ENSG00000257663, ENSG00000258232, ENSG00000265401, SNHG25, ENSG00000272182, ENSG00000272234, ENSG00000273449, ENSG00000277801</w:t>
            </w:r>
          </w:p>
        </w:tc>
      </w:tr>
      <w:tr w:rsidR="00685DEA" w:rsidRPr="00713F24" w14:paraId="182D5A8B" w14:textId="77777777" w:rsidTr="00BA0B9E">
        <w:trPr>
          <w:trHeight w:val="19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hideMark/>
          </w:tcPr>
          <w:p w14:paraId="0652FB92" w14:textId="77777777" w:rsidR="00685DEA" w:rsidRPr="00713F24" w:rsidRDefault="00685DEA" w:rsidP="00BA0B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13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SF1A</w:t>
            </w:r>
          </w:p>
        </w:tc>
        <w:tc>
          <w:tcPr>
            <w:tcW w:w="1984" w:type="dxa"/>
            <w:hideMark/>
          </w:tcPr>
          <w:p w14:paraId="3889C683" w14:textId="77777777" w:rsidR="00685DEA" w:rsidRPr="00713F24" w:rsidRDefault="00685DEA" w:rsidP="00BA0B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13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Anti-Silencing Function 1A Histone Chaperone</w:t>
            </w:r>
          </w:p>
        </w:tc>
        <w:tc>
          <w:tcPr>
            <w:tcW w:w="2268" w:type="dxa"/>
            <w:hideMark/>
          </w:tcPr>
          <w:p w14:paraId="18916B74" w14:textId="77777777" w:rsidR="00685DEA" w:rsidRPr="00713F24" w:rsidRDefault="00685DEA" w:rsidP="00BA0B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13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Correlation with increased rates of cancer progression and occurrence of metastases. </w:t>
            </w:r>
          </w:p>
          <w:p w14:paraId="1DD40F25" w14:textId="77777777" w:rsidR="00685DEA" w:rsidRPr="00713F24" w:rsidRDefault="00685DEA" w:rsidP="00BA0B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13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Contributes to DNA repair and cellular senescence.</w:t>
            </w:r>
          </w:p>
          <w:p w14:paraId="6B55B549" w14:textId="77777777" w:rsidR="00685DEA" w:rsidRPr="00713F24" w:rsidRDefault="003B6969" w:rsidP="00BA0B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hyperlink r:id="rId5" w:history="1">
              <w:r w:rsidR="00685DEA" w:rsidRPr="00713F24">
                <w:rPr>
                  <w:rStyle w:val="Hyperlink"/>
                  <w:rFonts w:ascii="Times New Roman" w:eastAsia="Times New Roman" w:hAnsi="Times New Roman" w:cs="Times New Roman"/>
                  <w:sz w:val="20"/>
                  <w:szCs w:val="20"/>
                  <w:lang w:eastAsia="pt-BR"/>
                </w:rPr>
                <w:t>[2]</w:t>
              </w:r>
            </w:hyperlink>
          </w:p>
        </w:tc>
        <w:tc>
          <w:tcPr>
            <w:tcW w:w="3372" w:type="dxa"/>
            <w:hideMark/>
          </w:tcPr>
          <w:p w14:paraId="5218B039" w14:textId="77777777" w:rsidR="00685DEA" w:rsidRPr="00713F24" w:rsidRDefault="00685DEA" w:rsidP="00BA0B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13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INC00189, RUSC1-AS1, CDKN2B-AS1, SPCS3-AS1, MALAT1, ENSG00000257379, ENSG00000257553, ENSG00000257663, ENSG00000258232, CHMP1B-AS1, SNHG8, TRIM8-DT</w:t>
            </w:r>
          </w:p>
        </w:tc>
      </w:tr>
      <w:tr w:rsidR="00685DEA" w:rsidRPr="00713F24" w14:paraId="502A24A9" w14:textId="77777777" w:rsidTr="00BA0B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  <w:hideMark/>
          </w:tcPr>
          <w:p w14:paraId="1EF74630" w14:textId="77777777" w:rsidR="00685DEA" w:rsidRPr="00713F24" w:rsidRDefault="00685DEA" w:rsidP="00BA0B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13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RCA1</w:t>
            </w:r>
          </w:p>
        </w:tc>
        <w:tc>
          <w:tcPr>
            <w:tcW w:w="1984" w:type="dxa"/>
            <w:noWrap/>
            <w:hideMark/>
          </w:tcPr>
          <w:p w14:paraId="0F4C620D" w14:textId="77777777" w:rsidR="00685DEA" w:rsidRPr="00713F24" w:rsidRDefault="00685DEA" w:rsidP="00BA0B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713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reast</w:t>
            </w:r>
            <w:proofErr w:type="spellEnd"/>
            <w:r w:rsidRPr="00713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713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ancer</w:t>
            </w:r>
            <w:proofErr w:type="spellEnd"/>
            <w:r w:rsidRPr="00713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1</w:t>
            </w:r>
          </w:p>
        </w:tc>
        <w:tc>
          <w:tcPr>
            <w:tcW w:w="2268" w:type="dxa"/>
            <w:hideMark/>
          </w:tcPr>
          <w:p w14:paraId="005A528F" w14:textId="77777777" w:rsidR="00685DEA" w:rsidRPr="00713F24" w:rsidRDefault="00685DEA" w:rsidP="00BA0B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13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Expression related to </w:t>
            </w:r>
            <w:proofErr w:type="gramStart"/>
            <w:r w:rsidRPr="00713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survival,</w:t>
            </w:r>
            <w:proofErr w:type="gramEnd"/>
            <w:r w:rsidRPr="00713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low expression is associated with a worse prognosis.</w:t>
            </w:r>
          </w:p>
          <w:p w14:paraId="241DF684" w14:textId="77777777" w:rsidR="00685DEA" w:rsidRPr="00713F24" w:rsidRDefault="003B6969" w:rsidP="00BA0B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hyperlink r:id="rId6" w:history="1">
              <w:r w:rsidR="00685DEA" w:rsidRPr="00713F24">
                <w:rPr>
                  <w:rStyle w:val="Hyperlink"/>
                  <w:rFonts w:ascii="Times New Roman" w:eastAsia="Times New Roman" w:hAnsi="Times New Roman" w:cs="Times New Roman"/>
                  <w:sz w:val="20"/>
                  <w:szCs w:val="20"/>
                  <w:lang w:eastAsia="pt-BR"/>
                </w:rPr>
                <w:t>[3]</w:t>
              </w:r>
            </w:hyperlink>
          </w:p>
        </w:tc>
        <w:tc>
          <w:tcPr>
            <w:tcW w:w="3372" w:type="dxa"/>
            <w:hideMark/>
          </w:tcPr>
          <w:p w14:paraId="2C86F322" w14:textId="77777777" w:rsidR="00685DEA" w:rsidRPr="00713F24" w:rsidRDefault="00685DEA" w:rsidP="00BA0B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13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INC00189, PITPNA-AS1, CDKN2B-AS1, ENSG00000244151, OIP5-AS1, MALAT1, ENSG00000257379, ENSG00000257553, ENSG00000257663, ENSG00000258232, ENSG00000273888, NORAD, ENSG00000265401, SNHG25, CHMP1B-AS1, SNHG8, ILRUN-AS1, TRIM8-DT, ENSG00000273149, ENSG00000279605</w:t>
            </w:r>
          </w:p>
        </w:tc>
      </w:tr>
      <w:tr w:rsidR="00685DEA" w:rsidRPr="00713F24" w14:paraId="57F613E9" w14:textId="77777777" w:rsidTr="00BA0B9E">
        <w:trPr>
          <w:trHeight w:val="9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hideMark/>
          </w:tcPr>
          <w:p w14:paraId="7BCD41E8" w14:textId="77777777" w:rsidR="00685DEA" w:rsidRPr="00713F24" w:rsidRDefault="00685DEA" w:rsidP="00BA0B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13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RD4</w:t>
            </w:r>
          </w:p>
        </w:tc>
        <w:tc>
          <w:tcPr>
            <w:tcW w:w="1984" w:type="dxa"/>
            <w:hideMark/>
          </w:tcPr>
          <w:p w14:paraId="0C664B4F" w14:textId="77777777" w:rsidR="00685DEA" w:rsidRPr="00713F24" w:rsidRDefault="00685DEA" w:rsidP="00BA0B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713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romodomain</w:t>
            </w:r>
            <w:proofErr w:type="spellEnd"/>
            <w:r w:rsidRPr="00713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713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ontaining</w:t>
            </w:r>
            <w:proofErr w:type="spellEnd"/>
            <w:r w:rsidRPr="00713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4 </w:t>
            </w:r>
          </w:p>
        </w:tc>
        <w:tc>
          <w:tcPr>
            <w:tcW w:w="2268" w:type="dxa"/>
            <w:hideMark/>
          </w:tcPr>
          <w:p w14:paraId="4B63CA13" w14:textId="77777777" w:rsidR="00685DEA" w:rsidRPr="00713F24" w:rsidRDefault="00685DEA" w:rsidP="00BA0B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13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Repression leads to significant </w:t>
            </w:r>
            <w:proofErr w:type="spellStart"/>
            <w:r w:rsidRPr="00713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radiosensitization</w:t>
            </w:r>
            <w:proofErr w:type="spellEnd"/>
            <w:r w:rsidRPr="00713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and potentiation of DNA damage.</w:t>
            </w:r>
          </w:p>
          <w:p w14:paraId="4E4C1378" w14:textId="77777777" w:rsidR="00685DEA" w:rsidRPr="00713F24" w:rsidRDefault="003B6969" w:rsidP="00BA0B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hyperlink r:id="rId7" w:history="1">
              <w:r w:rsidR="00685DEA" w:rsidRPr="00713F24">
                <w:rPr>
                  <w:rStyle w:val="Hyperlink"/>
                  <w:rFonts w:ascii="Times New Roman" w:eastAsia="Times New Roman" w:hAnsi="Times New Roman" w:cs="Times New Roman"/>
                  <w:sz w:val="20"/>
                  <w:szCs w:val="20"/>
                  <w:lang w:eastAsia="pt-BR"/>
                </w:rPr>
                <w:t>[4]</w:t>
              </w:r>
            </w:hyperlink>
          </w:p>
        </w:tc>
        <w:tc>
          <w:tcPr>
            <w:tcW w:w="3372" w:type="dxa"/>
            <w:hideMark/>
          </w:tcPr>
          <w:p w14:paraId="5793B0E5" w14:textId="77777777" w:rsidR="00685DEA" w:rsidRPr="00713F24" w:rsidRDefault="00685DEA" w:rsidP="00BA0B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13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INC00189, RUSC1-AS1, ENSG00000238142, ENSG00000244151, MIR210HG, OIP5-AS1, SPCS3-AS1, MALAT1, ENSG00000257379, ENSG00000257553, ENSG00000257663, ENSG00000258232, NORAD, NORAD, ENSG00000265401, CHMP1B-AS1, SNHG8, TRIM8-DT, ENSG00000273149, ENSG00000279605</w:t>
            </w:r>
          </w:p>
        </w:tc>
      </w:tr>
      <w:tr w:rsidR="00685DEA" w:rsidRPr="00713F24" w14:paraId="658D473E" w14:textId="77777777" w:rsidTr="00BA0B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hideMark/>
          </w:tcPr>
          <w:p w14:paraId="1666BFDE" w14:textId="77777777" w:rsidR="00685DEA" w:rsidRPr="00713F24" w:rsidRDefault="00685DEA" w:rsidP="00BA0B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13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lastRenderedPageBreak/>
              <w:t xml:space="preserve">CEBPB </w:t>
            </w:r>
            <w:r w:rsidRPr="00713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br/>
              <w:t>(C/EBPβ)</w:t>
            </w:r>
          </w:p>
        </w:tc>
        <w:tc>
          <w:tcPr>
            <w:tcW w:w="1984" w:type="dxa"/>
            <w:hideMark/>
          </w:tcPr>
          <w:p w14:paraId="7EDB628A" w14:textId="77777777" w:rsidR="00685DEA" w:rsidRPr="00713F24" w:rsidRDefault="00685DEA" w:rsidP="00BA0B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13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CCAAT Enhancer Binding Protein Beta</w:t>
            </w:r>
          </w:p>
        </w:tc>
        <w:tc>
          <w:tcPr>
            <w:tcW w:w="2268" w:type="dxa"/>
            <w:hideMark/>
          </w:tcPr>
          <w:p w14:paraId="41603F7E" w14:textId="77777777" w:rsidR="00685DEA" w:rsidRPr="00713F24" w:rsidRDefault="00685DEA" w:rsidP="00BA0B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13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Overexpression can inhibit cell proliferation, migration, invasion, arrest cells in S phase and promote apoptosis.</w:t>
            </w:r>
          </w:p>
          <w:p w14:paraId="2470AC40" w14:textId="77777777" w:rsidR="00685DEA" w:rsidRPr="00713F24" w:rsidRDefault="003B6969" w:rsidP="00BA0B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hyperlink r:id="rId8" w:history="1">
              <w:r w:rsidR="00685DEA" w:rsidRPr="00713F24">
                <w:rPr>
                  <w:rStyle w:val="Hyperlink"/>
                  <w:rFonts w:ascii="Times New Roman" w:eastAsia="Times New Roman" w:hAnsi="Times New Roman" w:cs="Times New Roman"/>
                  <w:sz w:val="20"/>
                  <w:szCs w:val="20"/>
                  <w:lang w:eastAsia="pt-BR"/>
                </w:rPr>
                <w:t>[5]</w:t>
              </w:r>
            </w:hyperlink>
          </w:p>
        </w:tc>
        <w:tc>
          <w:tcPr>
            <w:tcW w:w="3372" w:type="dxa"/>
            <w:hideMark/>
          </w:tcPr>
          <w:p w14:paraId="118CE72C" w14:textId="77777777" w:rsidR="00685DEA" w:rsidRPr="00713F24" w:rsidRDefault="00685DEA" w:rsidP="00BA0B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13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INC00189, RUSC1-AS1, PITPNA-AS1, CDKN2B-AS1, ENSG00000244151, OIP5-AS1, MALAT1, ENSG00000257379, ENSG00000257553, ENSG00000257663, ENSG00000258017, ENSG00000258232, SPINT1-AS1, ENSG00000264577, SNHG25, CHMP1B-AS1, ENSG00000267523, ENSG00000267815, ENSG00000269243, ENSG00000269680, SNHG8, ILRUN-AS1, TRIM8-DT, ENSG00000273149, ENSG00000279364, ENSG00000279605</w:t>
            </w:r>
          </w:p>
        </w:tc>
      </w:tr>
      <w:tr w:rsidR="00685DEA" w:rsidRPr="00713F24" w14:paraId="5B9FAC92" w14:textId="77777777" w:rsidTr="00BA0B9E">
        <w:trPr>
          <w:trHeight w:val="48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hideMark/>
          </w:tcPr>
          <w:p w14:paraId="77F30191" w14:textId="77777777" w:rsidR="00685DEA" w:rsidRPr="00713F24" w:rsidRDefault="00685DEA" w:rsidP="00BA0B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13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CTCF </w:t>
            </w:r>
          </w:p>
        </w:tc>
        <w:tc>
          <w:tcPr>
            <w:tcW w:w="1984" w:type="dxa"/>
            <w:hideMark/>
          </w:tcPr>
          <w:p w14:paraId="40901508" w14:textId="77777777" w:rsidR="00685DEA" w:rsidRPr="00713F24" w:rsidRDefault="00685DEA" w:rsidP="00BA0B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13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CCTC-</w:t>
            </w:r>
            <w:proofErr w:type="spellStart"/>
            <w:r w:rsidRPr="00713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inding</w:t>
            </w:r>
            <w:proofErr w:type="spellEnd"/>
            <w:r w:rsidRPr="00713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Factor</w:t>
            </w:r>
          </w:p>
        </w:tc>
        <w:tc>
          <w:tcPr>
            <w:tcW w:w="2268" w:type="dxa"/>
            <w:hideMark/>
          </w:tcPr>
          <w:p w14:paraId="7283A966" w14:textId="77777777" w:rsidR="00685DEA" w:rsidRPr="00713F24" w:rsidRDefault="00685DEA" w:rsidP="00BA0B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13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Integrated into HPV, it reorganizes the chromatin state and positively regulates genes essential for tumor viability.</w:t>
            </w:r>
          </w:p>
          <w:p w14:paraId="4006918F" w14:textId="77777777" w:rsidR="00685DEA" w:rsidRPr="00713F24" w:rsidRDefault="003B6969" w:rsidP="00BA0B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hyperlink r:id="rId9" w:history="1">
              <w:r w:rsidR="00685DEA" w:rsidRPr="00713F24">
                <w:rPr>
                  <w:rStyle w:val="Hyperlink"/>
                  <w:rFonts w:ascii="Times New Roman" w:eastAsia="Times New Roman" w:hAnsi="Times New Roman" w:cs="Times New Roman"/>
                  <w:sz w:val="20"/>
                  <w:szCs w:val="20"/>
                  <w:lang w:eastAsia="pt-BR"/>
                </w:rPr>
                <w:t>[6]</w:t>
              </w:r>
            </w:hyperlink>
          </w:p>
        </w:tc>
        <w:tc>
          <w:tcPr>
            <w:tcW w:w="3372" w:type="dxa"/>
            <w:hideMark/>
          </w:tcPr>
          <w:p w14:paraId="570AFD2E" w14:textId="77777777" w:rsidR="00685DEA" w:rsidRPr="00713F24" w:rsidRDefault="00685DEA" w:rsidP="00BA0B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13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INC00189, RUSC1-AS1, PITPNA-AS1, ENSG00000238142, CDKN2B-AS1, ENSG00000244151, MIR210HG, OIP5-AS1, SPCS3-AS1, MALAT1, ENSG00000257379, ENSG00000257553, ENSG00000257663, ENSG00000258232, ENSG00000273888, ENSG00000259972, NORAD, ENSG00000265401, SNHG25, CHMP1B-AS1, ENSG00000267523, ENSG00000267815, ENSG00000267838, ENSG00000269243, SNHG8, ENSG00000272234, TRIM8-DT, ENSG00000273149, ENSG00000279364, ENSG00000279605, ENSG00000279753</w:t>
            </w:r>
          </w:p>
        </w:tc>
      </w:tr>
      <w:tr w:rsidR="00685DEA" w:rsidRPr="00713F24" w14:paraId="7541FF1A" w14:textId="77777777" w:rsidTr="00BA0B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hideMark/>
          </w:tcPr>
          <w:p w14:paraId="17AC353C" w14:textId="77777777" w:rsidR="00685DEA" w:rsidRPr="00713F24" w:rsidRDefault="00685DEA" w:rsidP="00BA0B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13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EK</w:t>
            </w:r>
          </w:p>
        </w:tc>
        <w:tc>
          <w:tcPr>
            <w:tcW w:w="1984" w:type="dxa"/>
            <w:hideMark/>
          </w:tcPr>
          <w:p w14:paraId="4482EA41" w14:textId="77777777" w:rsidR="00685DEA" w:rsidRPr="00713F24" w:rsidRDefault="00685DEA" w:rsidP="00BA0B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13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DEK </w:t>
            </w:r>
            <w:proofErr w:type="spellStart"/>
            <w:r w:rsidRPr="00713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roto-oncogene</w:t>
            </w:r>
            <w:proofErr w:type="spellEnd"/>
          </w:p>
        </w:tc>
        <w:tc>
          <w:tcPr>
            <w:tcW w:w="2268" w:type="dxa"/>
            <w:hideMark/>
          </w:tcPr>
          <w:p w14:paraId="6D61A6F0" w14:textId="77777777" w:rsidR="00685DEA" w:rsidRPr="00713F24" w:rsidRDefault="00685DEA" w:rsidP="00BA0B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13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Overexpression inhibits apoptosis and senescence in HeLa </w:t>
            </w:r>
            <w:proofErr w:type="gramStart"/>
            <w:r w:rsidRPr="00713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cells, and</w:t>
            </w:r>
            <w:proofErr w:type="gramEnd"/>
            <w:r w:rsidRPr="00713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prevents tp53 transcriptional activity.</w:t>
            </w:r>
          </w:p>
          <w:p w14:paraId="564E3188" w14:textId="77777777" w:rsidR="00685DEA" w:rsidRPr="00713F24" w:rsidRDefault="003B6969" w:rsidP="00BA0B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hyperlink r:id="rId10" w:history="1">
              <w:r w:rsidR="00685DEA" w:rsidRPr="00713F24">
                <w:rPr>
                  <w:rStyle w:val="Hyperlink"/>
                  <w:rFonts w:ascii="Times New Roman" w:eastAsia="Times New Roman" w:hAnsi="Times New Roman" w:cs="Times New Roman"/>
                  <w:sz w:val="20"/>
                  <w:szCs w:val="20"/>
                  <w:lang w:eastAsia="pt-BR"/>
                </w:rPr>
                <w:t>[7]</w:t>
              </w:r>
            </w:hyperlink>
          </w:p>
        </w:tc>
        <w:tc>
          <w:tcPr>
            <w:tcW w:w="3372" w:type="dxa"/>
            <w:hideMark/>
          </w:tcPr>
          <w:p w14:paraId="10CF216D" w14:textId="77777777" w:rsidR="00685DEA" w:rsidRPr="00713F24" w:rsidRDefault="00685DEA" w:rsidP="00BA0B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13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INC00189, RUSC1-AS1, PITPNA-AS1, CDKN2B-AS1, MALAT1, ENSG00000257379, ENSG00000257553, ENSG00000258232, ENSG00000259972, NORAD, ENSG00000265401, SNHG25, CHMP1B-AS1, ENSG00000267523, TRIM8-DT, ENSG00000279605.</w:t>
            </w:r>
          </w:p>
        </w:tc>
      </w:tr>
      <w:tr w:rsidR="00685DEA" w:rsidRPr="00713F24" w14:paraId="51BDD333" w14:textId="77777777" w:rsidTr="00BA0B9E">
        <w:trPr>
          <w:trHeight w:val="9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hideMark/>
          </w:tcPr>
          <w:p w14:paraId="7FE48499" w14:textId="77777777" w:rsidR="00685DEA" w:rsidRPr="00713F24" w:rsidRDefault="00685DEA" w:rsidP="00BA0B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13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E2F1</w:t>
            </w:r>
          </w:p>
        </w:tc>
        <w:tc>
          <w:tcPr>
            <w:tcW w:w="1984" w:type="dxa"/>
            <w:hideMark/>
          </w:tcPr>
          <w:p w14:paraId="7CBFE108" w14:textId="77777777" w:rsidR="00685DEA" w:rsidRPr="00713F24" w:rsidRDefault="00685DEA" w:rsidP="00BA0B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13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E2F </w:t>
            </w:r>
            <w:proofErr w:type="spellStart"/>
            <w:r w:rsidRPr="00713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ranscription</w:t>
            </w:r>
            <w:proofErr w:type="spellEnd"/>
            <w:r w:rsidRPr="00713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713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actor</w:t>
            </w:r>
            <w:proofErr w:type="spellEnd"/>
            <w:r w:rsidRPr="00713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1</w:t>
            </w:r>
          </w:p>
        </w:tc>
        <w:tc>
          <w:tcPr>
            <w:tcW w:w="2268" w:type="dxa"/>
            <w:hideMark/>
          </w:tcPr>
          <w:p w14:paraId="6828EF0F" w14:textId="77777777" w:rsidR="00685DEA" w:rsidRPr="00713F24" w:rsidRDefault="00685DEA" w:rsidP="00BA0B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13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Prognostic factor, favorable when overexpressed. Up-regulation promotes apoptosis through tp53-dependent and -independent pathways.</w:t>
            </w:r>
          </w:p>
          <w:p w14:paraId="0567F5BC" w14:textId="77777777" w:rsidR="00685DEA" w:rsidRPr="00713F24" w:rsidRDefault="003B6969" w:rsidP="00BA0B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hyperlink r:id="rId11" w:history="1">
              <w:r w:rsidR="00685DEA" w:rsidRPr="00713F24">
                <w:rPr>
                  <w:rStyle w:val="Hyperlink"/>
                  <w:rFonts w:ascii="Times New Roman" w:eastAsia="Times New Roman" w:hAnsi="Times New Roman" w:cs="Times New Roman"/>
                  <w:sz w:val="20"/>
                  <w:szCs w:val="20"/>
                  <w:lang w:eastAsia="pt-BR"/>
                </w:rPr>
                <w:t>[8]</w:t>
              </w:r>
            </w:hyperlink>
          </w:p>
        </w:tc>
        <w:tc>
          <w:tcPr>
            <w:tcW w:w="3372" w:type="dxa"/>
            <w:hideMark/>
          </w:tcPr>
          <w:p w14:paraId="004AD444" w14:textId="77777777" w:rsidR="00685DEA" w:rsidRPr="00713F24" w:rsidRDefault="00685DEA" w:rsidP="00BA0B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13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RUSC1-AS1, PITPNA-AS1, ENSG00000238142, CDKN2B-AS1, ENSG00000244151, MIR210HG, OIP5-AS1, SPCS3-AS1, MALAT1, ENSG00000257379, ENSG00000257553, ENSG00000257663, ENSG00000258017, ENSG00000258232, ENSG00000273888, NORAD, ENSG00000265401, SNHG25, CHMP1B-AS1, ENSG00000267523, </w:t>
            </w:r>
            <w:r w:rsidRPr="00713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lastRenderedPageBreak/>
              <w:t>SNHG8, ILRUN-AS1, ENSG00000272696, TRIM8-DT, ENSG00000273149, ENSG00000279605</w:t>
            </w:r>
          </w:p>
        </w:tc>
      </w:tr>
      <w:tr w:rsidR="00685DEA" w:rsidRPr="00713F24" w14:paraId="1925C08B" w14:textId="77777777" w:rsidTr="00BA0B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hideMark/>
          </w:tcPr>
          <w:p w14:paraId="7A5C2298" w14:textId="77777777" w:rsidR="00685DEA" w:rsidRPr="00713F24" w:rsidRDefault="00685DEA" w:rsidP="00BA0B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13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lastRenderedPageBreak/>
              <w:t>ELK1</w:t>
            </w:r>
          </w:p>
        </w:tc>
        <w:tc>
          <w:tcPr>
            <w:tcW w:w="1984" w:type="dxa"/>
            <w:hideMark/>
          </w:tcPr>
          <w:p w14:paraId="3BA80BFE" w14:textId="77777777" w:rsidR="00685DEA" w:rsidRPr="00713F24" w:rsidRDefault="00685DEA" w:rsidP="00BA0B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13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ETS </w:t>
            </w:r>
            <w:proofErr w:type="spellStart"/>
            <w:r w:rsidRPr="00713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ranscription</w:t>
            </w:r>
            <w:proofErr w:type="spellEnd"/>
            <w:r w:rsidRPr="00713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Factor ELK1</w:t>
            </w:r>
          </w:p>
        </w:tc>
        <w:tc>
          <w:tcPr>
            <w:tcW w:w="2268" w:type="dxa"/>
            <w:hideMark/>
          </w:tcPr>
          <w:p w14:paraId="38E0E2F8" w14:textId="77777777" w:rsidR="00685DEA" w:rsidRPr="00713F24" w:rsidRDefault="00685DEA" w:rsidP="00BA0B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13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Increased expression represses apoptosis and autophagy in CC cells.</w:t>
            </w:r>
          </w:p>
          <w:p w14:paraId="267019D0" w14:textId="77777777" w:rsidR="00685DEA" w:rsidRPr="00713F24" w:rsidRDefault="003B6969" w:rsidP="00BA0B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pt-BR"/>
              </w:rPr>
            </w:pPr>
            <w:hyperlink r:id="rId12" w:history="1">
              <w:r w:rsidR="00685DEA" w:rsidRPr="00713F24">
                <w:rPr>
                  <w:rStyle w:val="Hyperlink"/>
                  <w:rFonts w:ascii="Times New Roman" w:eastAsia="Times New Roman" w:hAnsi="Times New Roman" w:cs="Times New Roman"/>
                  <w:sz w:val="20"/>
                  <w:szCs w:val="20"/>
                  <w:lang w:val="fr-FR" w:eastAsia="pt-BR"/>
                </w:rPr>
                <w:t>[9]</w:t>
              </w:r>
            </w:hyperlink>
            <w:r w:rsidR="00685DEA" w:rsidRPr="00713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pt-BR"/>
              </w:rPr>
              <w:t xml:space="preserve"> </w:t>
            </w:r>
            <w:hyperlink r:id="rId13" w:history="1">
              <w:r w:rsidR="00685DEA" w:rsidRPr="00713F24">
                <w:rPr>
                  <w:rStyle w:val="Hyperlink"/>
                  <w:rFonts w:ascii="Times New Roman" w:eastAsia="Times New Roman" w:hAnsi="Times New Roman" w:cs="Times New Roman"/>
                  <w:sz w:val="20"/>
                  <w:szCs w:val="20"/>
                  <w:lang w:val="fr-FR" w:eastAsia="pt-BR"/>
                </w:rPr>
                <w:t>[10]</w:t>
              </w:r>
            </w:hyperlink>
          </w:p>
        </w:tc>
        <w:tc>
          <w:tcPr>
            <w:tcW w:w="3372" w:type="dxa"/>
            <w:hideMark/>
          </w:tcPr>
          <w:p w14:paraId="359B129C" w14:textId="77777777" w:rsidR="00685DEA" w:rsidRPr="00713F24" w:rsidRDefault="00685DEA" w:rsidP="00BA0B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13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INC00189, PITPNA-AS1, CDKN2B-AS1, MALAT1, ENSG00000257379, ENSG00000257553, ENSG00000258232, NORAD, ENSG00000265401, ENSG00000273149</w:t>
            </w:r>
          </w:p>
        </w:tc>
      </w:tr>
      <w:tr w:rsidR="00685DEA" w:rsidRPr="00713F24" w14:paraId="50F0E0DA" w14:textId="77777777" w:rsidTr="00BA0B9E">
        <w:trPr>
          <w:trHeight w:val="2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hideMark/>
          </w:tcPr>
          <w:p w14:paraId="58584E1D" w14:textId="77777777" w:rsidR="00685DEA" w:rsidRPr="00713F24" w:rsidRDefault="00685DEA" w:rsidP="00BA0B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13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ELK4</w:t>
            </w:r>
          </w:p>
        </w:tc>
        <w:tc>
          <w:tcPr>
            <w:tcW w:w="1984" w:type="dxa"/>
            <w:hideMark/>
          </w:tcPr>
          <w:p w14:paraId="4EB9A286" w14:textId="77777777" w:rsidR="00685DEA" w:rsidRPr="00713F24" w:rsidRDefault="00685DEA" w:rsidP="00BA0B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13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ETS </w:t>
            </w:r>
            <w:proofErr w:type="spellStart"/>
            <w:r w:rsidRPr="00713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ranscription</w:t>
            </w:r>
            <w:proofErr w:type="spellEnd"/>
            <w:r w:rsidRPr="00713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Factor ELK4</w:t>
            </w:r>
          </w:p>
        </w:tc>
        <w:tc>
          <w:tcPr>
            <w:tcW w:w="2268" w:type="dxa"/>
            <w:hideMark/>
          </w:tcPr>
          <w:p w14:paraId="429CCF6A" w14:textId="77777777" w:rsidR="00685DEA" w:rsidRPr="00713F24" w:rsidRDefault="00685DEA" w:rsidP="00BA0B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713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romotes</w:t>
            </w:r>
            <w:proofErr w:type="spellEnd"/>
            <w:r w:rsidRPr="00713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713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ell</w:t>
            </w:r>
            <w:proofErr w:type="spellEnd"/>
            <w:r w:rsidRPr="00713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713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ycle</w:t>
            </w:r>
            <w:proofErr w:type="spellEnd"/>
            <w:r w:rsidRPr="00713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713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rogression</w:t>
            </w:r>
            <w:proofErr w:type="spellEnd"/>
            <w:r w:rsidRPr="00713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</w:p>
          <w:p w14:paraId="14CDDC18" w14:textId="77777777" w:rsidR="00685DEA" w:rsidRPr="00713F24" w:rsidRDefault="003B6969" w:rsidP="00BA0B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hyperlink r:id="rId14" w:history="1">
              <w:r w:rsidR="00685DEA" w:rsidRPr="00713F24">
                <w:rPr>
                  <w:rStyle w:val="Hyperlink"/>
                  <w:rFonts w:ascii="Times New Roman" w:eastAsia="Times New Roman" w:hAnsi="Times New Roman" w:cs="Times New Roman"/>
                  <w:sz w:val="20"/>
                  <w:szCs w:val="20"/>
                  <w:lang w:eastAsia="pt-BR"/>
                </w:rPr>
                <w:t>[11]</w:t>
              </w:r>
            </w:hyperlink>
          </w:p>
        </w:tc>
        <w:tc>
          <w:tcPr>
            <w:tcW w:w="3372" w:type="dxa"/>
            <w:hideMark/>
          </w:tcPr>
          <w:p w14:paraId="38813C3E" w14:textId="77777777" w:rsidR="00685DEA" w:rsidRPr="00713F24" w:rsidRDefault="00685DEA" w:rsidP="00BA0B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13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INC00189, RUSC1-AS1, PITPNA-AS1, CDKN2B-AS1, MALAT1, ENSG00000257379, ENSG00000257553, ENSG00000258017, ENSG00000258232, NORAD, ENSG00000265401, SNHG25, CHMP1B-AS1, ENSG00000272234, TRIM8-DT, ENSG00000273149</w:t>
            </w:r>
          </w:p>
        </w:tc>
      </w:tr>
      <w:tr w:rsidR="00685DEA" w:rsidRPr="00713F24" w14:paraId="4D2FB15B" w14:textId="77777777" w:rsidTr="00BA0B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hideMark/>
          </w:tcPr>
          <w:p w14:paraId="43EEEC3A" w14:textId="77777777" w:rsidR="00685DEA" w:rsidRPr="00713F24" w:rsidRDefault="00685DEA" w:rsidP="00BA0B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13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EP300</w:t>
            </w:r>
          </w:p>
        </w:tc>
        <w:tc>
          <w:tcPr>
            <w:tcW w:w="1984" w:type="dxa"/>
            <w:hideMark/>
          </w:tcPr>
          <w:p w14:paraId="3FE94F87" w14:textId="77777777" w:rsidR="00685DEA" w:rsidRPr="00713F24" w:rsidRDefault="00685DEA" w:rsidP="00BA0B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13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E1A </w:t>
            </w:r>
            <w:proofErr w:type="spellStart"/>
            <w:r w:rsidRPr="00713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inding</w:t>
            </w:r>
            <w:proofErr w:type="spellEnd"/>
            <w:r w:rsidRPr="00713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Protein P300</w:t>
            </w:r>
          </w:p>
        </w:tc>
        <w:tc>
          <w:tcPr>
            <w:tcW w:w="2268" w:type="dxa"/>
            <w:hideMark/>
          </w:tcPr>
          <w:p w14:paraId="749CBB71" w14:textId="77777777" w:rsidR="00685DEA" w:rsidRPr="00713F24" w:rsidRDefault="00685DEA" w:rsidP="00BA0B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13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Inhibitor of the anti-tumor immune response in CC via metabolic modulation.</w:t>
            </w:r>
          </w:p>
          <w:p w14:paraId="3BCFD03E" w14:textId="77777777" w:rsidR="00685DEA" w:rsidRPr="00713F24" w:rsidRDefault="003B6969" w:rsidP="00BA0B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hyperlink r:id="rId15" w:history="1">
              <w:r w:rsidR="00685DEA" w:rsidRPr="00713F24">
                <w:rPr>
                  <w:rStyle w:val="Hyperlink"/>
                  <w:rFonts w:ascii="Times New Roman" w:eastAsia="Times New Roman" w:hAnsi="Times New Roman" w:cs="Times New Roman"/>
                  <w:sz w:val="20"/>
                  <w:szCs w:val="20"/>
                  <w:lang w:eastAsia="pt-BR"/>
                </w:rPr>
                <w:t>[12]</w:t>
              </w:r>
            </w:hyperlink>
            <w:r w:rsidR="00685DEA" w:rsidRPr="00713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hyperlink r:id="rId16" w:history="1">
              <w:r w:rsidR="00685DEA" w:rsidRPr="00713F24">
                <w:rPr>
                  <w:rStyle w:val="Hyperlink"/>
                  <w:rFonts w:ascii="Times New Roman" w:eastAsia="Times New Roman" w:hAnsi="Times New Roman" w:cs="Times New Roman"/>
                  <w:sz w:val="20"/>
                  <w:szCs w:val="20"/>
                  <w:lang w:eastAsia="pt-BR"/>
                </w:rPr>
                <w:t>[13]</w:t>
              </w:r>
            </w:hyperlink>
          </w:p>
        </w:tc>
        <w:tc>
          <w:tcPr>
            <w:tcW w:w="3372" w:type="dxa"/>
            <w:hideMark/>
          </w:tcPr>
          <w:p w14:paraId="2E74AD78" w14:textId="77777777" w:rsidR="00685DEA" w:rsidRPr="00713F24" w:rsidRDefault="00685DEA" w:rsidP="00BA0B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13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INC00189, ENSG00000264577, RUSC1-AS1, PITPNA-AS1, CDKN2B-AS1, ENSG00000244151, OIP5-AS1, SPCS3-AS1, MALAT1, ENSG00000257379, ENSG00000257553, ENSG00000257663, ENSG00000258232, ENSG00000273888, ENSG00000259972, NORAD, ENSG00000265401, CHMP1B-AS1, SNHG8, ILRUN-AS1, TRIM8-DT, ENSG00000273149</w:t>
            </w:r>
          </w:p>
        </w:tc>
      </w:tr>
      <w:tr w:rsidR="00685DEA" w:rsidRPr="00713F24" w14:paraId="4709871C" w14:textId="77777777" w:rsidTr="00BA0B9E">
        <w:trPr>
          <w:trHeight w:val="25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hideMark/>
          </w:tcPr>
          <w:p w14:paraId="39B3C4F4" w14:textId="77777777" w:rsidR="00685DEA" w:rsidRPr="00713F24" w:rsidRDefault="00685DEA" w:rsidP="00BA0B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13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OXM1</w:t>
            </w:r>
          </w:p>
        </w:tc>
        <w:tc>
          <w:tcPr>
            <w:tcW w:w="1984" w:type="dxa"/>
            <w:hideMark/>
          </w:tcPr>
          <w:p w14:paraId="409796C3" w14:textId="77777777" w:rsidR="00685DEA" w:rsidRPr="00713F24" w:rsidRDefault="00685DEA" w:rsidP="00BA0B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713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orkhead</w:t>
            </w:r>
            <w:proofErr w:type="spellEnd"/>
            <w:r w:rsidRPr="00713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Box M1</w:t>
            </w:r>
          </w:p>
        </w:tc>
        <w:tc>
          <w:tcPr>
            <w:tcW w:w="2268" w:type="dxa"/>
            <w:hideMark/>
          </w:tcPr>
          <w:p w14:paraId="127F93AE" w14:textId="77777777" w:rsidR="00685DEA" w:rsidRPr="00713F24" w:rsidRDefault="00685DEA" w:rsidP="00BA0B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13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Drug resistance and poor prognosis.</w:t>
            </w:r>
          </w:p>
          <w:p w14:paraId="43512FB6" w14:textId="77777777" w:rsidR="00685DEA" w:rsidRPr="00713F24" w:rsidRDefault="003B6969" w:rsidP="00BA0B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hyperlink r:id="rId17" w:history="1">
              <w:r w:rsidR="00685DEA" w:rsidRPr="00713F24">
                <w:rPr>
                  <w:rStyle w:val="Hyperlink"/>
                  <w:rFonts w:ascii="Times New Roman" w:eastAsia="Times New Roman" w:hAnsi="Times New Roman" w:cs="Times New Roman"/>
                  <w:sz w:val="20"/>
                  <w:szCs w:val="20"/>
                  <w:lang w:eastAsia="pt-BR"/>
                </w:rPr>
                <w:t>[14]</w:t>
              </w:r>
            </w:hyperlink>
            <w:r w:rsidR="00685DEA" w:rsidRPr="00713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hyperlink r:id="rId18" w:history="1">
              <w:r w:rsidR="00685DEA" w:rsidRPr="00713F24">
                <w:rPr>
                  <w:rStyle w:val="Hyperlink"/>
                  <w:rFonts w:ascii="Times New Roman" w:eastAsia="Times New Roman" w:hAnsi="Times New Roman" w:cs="Times New Roman"/>
                  <w:sz w:val="20"/>
                  <w:szCs w:val="20"/>
                  <w:lang w:eastAsia="pt-BR"/>
                </w:rPr>
                <w:t>[15]</w:t>
              </w:r>
            </w:hyperlink>
          </w:p>
        </w:tc>
        <w:tc>
          <w:tcPr>
            <w:tcW w:w="3372" w:type="dxa"/>
            <w:hideMark/>
          </w:tcPr>
          <w:p w14:paraId="1CA0271F" w14:textId="77777777" w:rsidR="00685DEA" w:rsidRPr="00713F24" w:rsidRDefault="00685DEA" w:rsidP="00BA0B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13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INC00189, RUSC1-AS1, PITPNA-AS1, ENSG00000244151, OIP5-AS1, SPCS3-AS1, MALAT1, ENSG00000257379, ENSG00000257553, ENSG00000257663, ENSG00000258017, ENSG00000258232, NORAD, SNHG25, CHMP1B-AS1, SNHG8, ENSG00000273149</w:t>
            </w:r>
          </w:p>
        </w:tc>
      </w:tr>
      <w:tr w:rsidR="00685DEA" w:rsidRPr="007535ED" w14:paraId="74E7A68A" w14:textId="77777777" w:rsidTr="00BA0B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hideMark/>
          </w:tcPr>
          <w:p w14:paraId="53911583" w14:textId="77777777" w:rsidR="00685DEA" w:rsidRPr="00713F24" w:rsidRDefault="00685DEA" w:rsidP="00BA0B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13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JUND</w:t>
            </w:r>
          </w:p>
        </w:tc>
        <w:tc>
          <w:tcPr>
            <w:tcW w:w="1984" w:type="dxa"/>
            <w:hideMark/>
          </w:tcPr>
          <w:p w14:paraId="7FF32258" w14:textId="77777777" w:rsidR="00685DEA" w:rsidRPr="00713F24" w:rsidRDefault="00685DEA" w:rsidP="00BA0B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713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JunD</w:t>
            </w:r>
            <w:proofErr w:type="spellEnd"/>
            <w:r w:rsidRPr="00713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713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roto-oncogene</w:t>
            </w:r>
            <w:proofErr w:type="spellEnd"/>
          </w:p>
        </w:tc>
        <w:tc>
          <w:tcPr>
            <w:tcW w:w="2268" w:type="dxa"/>
            <w:hideMark/>
          </w:tcPr>
          <w:p w14:paraId="2D798F6B" w14:textId="77777777" w:rsidR="00685DEA" w:rsidRPr="00713F24" w:rsidRDefault="00685DEA" w:rsidP="00BA0B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13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Increases cell proliferation and the ability of cancer cell lines to invade.</w:t>
            </w:r>
          </w:p>
          <w:p w14:paraId="2B7FC2AE" w14:textId="77777777" w:rsidR="00685DEA" w:rsidRPr="00713F24" w:rsidRDefault="003B6969" w:rsidP="00BA0B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hyperlink r:id="rId19" w:history="1">
              <w:r w:rsidR="00685DEA" w:rsidRPr="00713F24">
                <w:rPr>
                  <w:rStyle w:val="Hyperlink"/>
                  <w:rFonts w:ascii="Times New Roman" w:eastAsia="Times New Roman" w:hAnsi="Times New Roman" w:cs="Times New Roman"/>
                  <w:sz w:val="20"/>
                  <w:szCs w:val="20"/>
                  <w:lang w:eastAsia="pt-BR"/>
                </w:rPr>
                <w:t>[16]</w:t>
              </w:r>
            </w:hyperlink>
          </w:p>
        </w:tc>
        <w:tc>
          <w:tcPr>
            <w:tcW w:w="3372" w:type="dxa"/>
            <w:hideMark/>
          </w:tcPr>
          <w:p w14:paraId="5F5C59A3" w14:textId="77777777" w:rsidR="00685DEA" w:rsidRPr="00713F24" w:rsidRDefault="00685DEA" w:rsidP="00BA0B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13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LINC00189, RUSC1-AS1, CDKN2B-AS1, OIP5-AS1, MALAT1, ENSG00000257379, ENSG00000258232, ENSG00000259972, NORAD, SPINT1-AS1, SNHG25, CHMP1B-AS1</w:t>
            </w:r>
          </w:p>
        </w:tc>
      </w:tr>
      <w:tr w:rsidR="00685DEA" w:rsidRPr="00713F24" w14:paraId="6069BA2D" w14:textId="77777777" w:rsidTr="00BA0B9E">
        <w:trPr>
          <w:trHeight w:val="3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hideMark/>
          </w:tcPr>
          <w:p w14:paraId="75ED04A6" w14:textId="77777777" w:rsidR="00685DEA" w:rsidRPr="00713F24" w:rsidRDefault="00685DEA" w:rsidP="00BA0B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13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lastRenderedPageBreak/>
              <w:t>MCM7</w:t>
            </w:r>
          </w:p>
        </w:tc>
        <w:tc>
          <w:tcPr>
            <w:tcW w:w="1984" w:type="dxa"/>
            <w:hideMark/>
          </w:tcPr>
          <w:p w14:paraId="20D852B6" w14:textId="77777777" w:rsidR="00685DEA" w:rsidRPr="00713F24" w:rsidRDefault="00685DEA" w:rsidP="00BA0B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713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inichromosome</w:t>
            </w:r>
            <w:proofErr w:type="spellEnd"/>
            <w:r w:rsidRPr="00713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713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aintenance</w:t>
            </w:r>
            <w:proofErr w:type="spellEnd"/>
            <w:r w:rsidRPr="00713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Complex </w:t>
            </w:r>
            <w:proofErr w:type="spellStart"/>
            <w:r w:rsidRPr="00713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omponent</w:t>
            </w:r>
            <w:proofErr w:type="spellEnd"/>
            <w:r w:rsidRPr="00713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7</w:t>
            </w:r>
          </w:p>
        </w:tc>
        <w:tc>
          <w:tcPr>
            <w:tcW w:w="2268" w:type="dxa"/>
            <w:hideMark/>
          </w:tcPr>
          <w:p w14:paraId="25E9D414" w14:textId="77777777" w:rsidR="00685DEA" w:rsidRPr="00713F24" w:rsidRDefault="00685DEA" w:rsidP="00BA0B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13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Associated with high-grade cervical lesions, tumor formation, </w:t>
            </w:r>
            <w:proofErr w:type="gramStart"/>
            <w:r w:rsidRPr="00713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progression</w:t>
            </w:r>
            <w:proofErr w:type="gramEnd"/>
            <w:r w:rsidRPr="00713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and malignant conversion.</w:t>
            </w:r>
          </w:p>
          <w:p w14:paraId="1679D371" w14:textId="77777777" w:rsidR="00685DEA" w:rsidRPr="00713F24" w:rsidRDefault="003B6969" w:rsidP="00BA0B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hyperlink r:id="rId20" w:history="1">
              <w:r w:rsidR="00685DEA" w:rsidRPr="00713F24">
                <w:rPr>
                  <w:rStyle w:val="Hyperlink"/>
                  <w:rFonts w:ascii="Times New Roman" w:eastAsia="Times New Roman" w:hAnsi="Times New Roman" w:cs="Times New Roman"/>
                  <w:sz w:val="20"/>
                  <w:szCs w:val="20"/>
                  <w:lang w:eastAsia="pt-BR"/>
                </w:rPr>
                <w:t>[17]</w:t>
              </w:r>
            </w:hyperlink>
            <w:r w:rsidR="00685DEA" w:rsidRPr="00713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hyperlink r:id="rId21" w:history="1">
              <w:r w:rsidR="00685DEA" w:rsidRPr="00713F24">
                <w:rPr>
                  <w:rStyle w:val="Hyperlink"/>
                  <w:rFonts w:ascii="Times New Roman" w:eastAsia="Times New Roman" w:hAnsi="Times New Roman" w:cs="Times New Roman"/>
                  <w:sz w:val="20"/>
                  <w:szCs w:val="20"/>
                  <w:lang w:eastAsia="pt-BR"/>
                </w:rPr>
                <w:t>[18]</w:t>
              </w:r>
            </w:hyperlink>
            <w:r w:rsidR="00685DEA" w:rsidRPr="00713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hyperlink r:id="rId22" w:history="1">
              <w:r w:rsidR="00685DEA" w:rsidRPr="00713F24">
                <w:rPr>
                  <w:rStyle w:val="Hyperlink"/>
                  <w:rFonts w:ascii="Times New Roman" w:eastAsia="Times New Roman" w:hAnsi="Times New Roman" w:cs="Times New Roman"/>
                  <w:sz w:val="20"/>
                  <w:szCs w:val="20"/>
                  <w:lang w:eastAsia="pt-BR"/>
                </w:rPr>
                <w:t>[19]</w:t>
              </w:r>
            </w:hyperlink>
          </w:p>
        </w:tc>
        <w:tc>
          <w:tcPr>
            <w:tcW w:w="3372" w:type="dxa"/>
            <w:hideMark/>
          </w:tcPr>
          <w:p w14:paraId="5AB1572A" w14:textId="77777777" w:rsidR="00685DEA" w:rsidRPr="00713F24" w:rsidRDefault="00685DEA" w:rsidP="00BA0B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13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INC00189, RUSC1-AS1, ENSG00000238142, ENSG00000244151, MIR210HG, OIP5-AS1, SPCS3-AS1, SPCS3-AS1, MALAT1, ENSG00000257379, ENSG00000257553, ENSG00000257663, ENSG00000258232, NORAD, ENSG00000265401, SNHG25, ENSG00000267523, SNHG8, ENSG00000272234, ENSG00000279605, ENSG00000279753</w:t>
            </w:r>
          </w:p>
        </w:tc>
      </w:tr>
      <w:tr w:rsidR="00685DEA" w:rsidRPr="00713F24" w14:paraId="3FD0CE7C" w14:textId="77777777" w:rsidTr="00BA0B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hideMark/>
          </w:tcPr>
          <w:p w14:paraId="53183AF8" w14:textId="77777777" w:rsidR="00685DEA" w:rsidRPr="00713F24" w:rsidRDefault="00685DEA" w:rsidP="00BA0B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13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YBL2</w:t>
            </w:r>
          </w:p>
        </w:tc>
        <w:tc>
          <w:tcPr>
            <w:tcW w:w="1984" w:type="dxa"/>
            <w:hideMark/>
          </w:tcPr>
          <w:p w14:paraId="639B2823" w14:textId="77777777" w:rsidR="00685DEA" w:rsidRPr="00713F24" w:rsidRDefault="00685DEA" w:rsidP="00BA0B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13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MYB </w:t>
            </w:r>
            <w:proofErr w:type="spellStart"/>
            <w:r w:rsidRPr="00713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roto-Oncogene</w:t>
            </w:r>
            <w:proofErr w:type="spellEnd"/>
            <w:r w:rsidRPr="00713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Like 2</w:t>
            </w:r>
          </w:p>
        </w:tc>
        <w:tc>
          <w:tcPr>
            <w:tcW w:w="2268" w:type="dxa"/>
            <w:hideMark/>
          </w:tcPr>
          <w:p w14:paraId="525FC412" w14:textId="77777777" w:rsidR="00685DEA" w:rsidRPr="00713F24" w:rsidRDefault="00685DEA" w:rsidP="00BA0B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13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Expression levels affected by HPV 16.  Expression levels are related to pathological changes in the cervix and may induce the development of CC.</w:t>
            </w:r>
          </w:p>
          <w:p w14:paraId="3EF1BBF5" w14:textId="77777777" w:rsidR="00685DEA" w:rsidRPr="00713F24" w:rsidRDefault="003B6969" w:rsidP="00BA0B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hyperlink r:id="rId23" w:history="1">
              <w:r w:rsidR="00685DEA" w:rsidRPr="00713F24">
                <w:rPr>
                  <w:rStyle w:val="Hyperlink"/>
                  <w:rFonts w:ascii="Times New Roman" w:eastAsia="Times New Roman" w:hAnsi="Times New Roman" w:cs="Times New Roman"/>
                  <w:sz w:val="20"/>
                  <w:szCs w:val="20"/>
                  <w:lang w:eastAsia="pt-BR"/>
                </w:rPr>
                <w:t>[20]</w:t>
              </w:r>
            </w:hyperlink>
            <w:r w:rsidR="00685DEA" w:rsidRPr="00713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hyperlink r:id="rId24" w:history="1">
              <w:r w:rsidR="00685DEA" w:rsidRPr="00713F24">
                <w:rPr>
                  <w:rStyle w:val="Hyperlink"/>
                  <w:rFonts w:ascii="Times New Roman" w:eastAsia="Times New Roman" w:hAnsi="Times New Roman" w:cs="Times New Roman"/>
                  <w:sz w:val="20"/>
                  <w:szCs w:val="20"/>
                  <w:lang w:eastAsia="pt-BR"/>
                </w:rPr>
                <w:t>[21]</w:t>
              </w:r>
            </w:hyperlink>
            <w:r w:rsidR="00685DEA" w:rsidRPr="00713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hyperlink r:id="rId25" w:history="1">
              <w:r w:rsidR="00685DEA" w:rsidRPr="00713F24">
                <w:rPr>
                  <w:rStyle w:val="Hyperlink"/>
                  <w:rFonts w:ascii="Times New Roman" w:eastAsia="Times New Roman" w:hAnsi="Times New Roman" w:cs="Times New Roman"/>
                  <w:sz w:val="20"/>
                  <w:szCs w:val="20"/>
                  <w:lang w:eastAsia="pt-BR"/>
                </w:rPr>
                <w:t>[22]</w:t>
              </w:r>
            </w:hyperlink>
          </w:p>
        </w:tc>
        <w:tc>
          <w:tcPr>
            <w:tcW w:w="3372" w:type="dxa"/>
            <w:noWrap/>
            <w:hideMark/>
          </w:tcPr>
          <w:p w14:paraId="5AC4828A" w14:textId="77777777" w:rsidR="00685DEA" w:rsidRPr="00713F24" w:rsidRDefault="00685DEA" w:rsidP="00BA0B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13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INC00189, CDKN2B-AS1, MALAT1</w:t>
            </w:r>
          </w:p>
        </w:tc>
      </w:tr>
      <w:tr w:rsidR="00685DEA" w:rsidRPr="00713F24" w14:paraId="01B6A35C" w14:textId="77777777" w:rsidTr="00BA0B9E">
        <w:trPr>
          <w:trHeight w:val="38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hideMark/>
          </w:tcPr>
          <w:p w14:paraId="488E4988" w14:textId="77777777" w:rsidR="00685DEA" w:rsidRPr="00713F24" w:rsidRDefault="00685DEA" w:rsidP="00BA0B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13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YC</w:t>
            </w:r>
          </w:p>
        </w:tc>
        <w:tc>
          <w:tcPr>
            <w:tcW w:w="1984" w:type="dxa"/>
            <w:hideMark/>
          </w:tcPr>
          <w:p w14:paraId="15A7C21F" w14:textId="77777777" w:rsidR="00685DEA" w:rsidRPr="00713F24" w:rsidRDefault="00685DEA" w:rsidP="00BA0B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13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MYC </w:t>
            </w:r>
            <w:proofErr w:type="spellStart"/>
            <w:r w:rsidRPr="00713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roto-oncogene</w:t>
            </w:r>
            <w:proofErr w:type="spellEnd"/>
          </w:p>
        </w:tc>
        <w:tc>
          <w:tcPr>
            <w:tcW w:w="2268" w:type="dxa"/>
            <w:hideMark/>
          </w:tcPr>
          <w:p w14:paraId="5FCEDF53" w14:textId="77777777" w:rsidR="00685DEA" w:rsidRPr="00713F24" w:rsidRDefault="00685DEA" w:rsidP="00BA0B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13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Simultaneous overexpression of HPV amplification, which is associated with the acquisition of a malignant phenotype in cervical cells. </w:t>
            </w:r>
            <w:r w:rsidRPr="00713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It </w:t>
            </w:r>
            <w:proofErr w:type="spellStart"/>
            <w:r w:rsidRPr="00713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is</w:t>
            </w:r>
            <w:proofErr w:type="spellEnd"/>
            <w:r w:rsidRPr="00713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713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n</w:t>
            </w:r>
            <w:proofErr w:type="spellEnd"/>
            <w:r w:rsidRPr="00713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oncogene </w:t>
            </w:r>
            <w:proofErr w:type="spellStart"/>
            <w:r w:rsidRPr="00713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involved</w:t>
            </w:r>
            <w:proofErr w:type="spellEnd"/>
            <w:r w:rsidRPr="00713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in tumor </w:t>
            </w:r>
            <w:proofErr w:type="spellStart"/>
            <w:r w:rsidRPr="00713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rogression</w:t>
            </w:r>
            <w:proofErr w:type="spellEnd"/>
            <w:r w:rsidRPr="00713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</w:p>
          <w:p w14:paraId="1E5A589C" w14:textId="77777777" w:rsidR="00685DEA" w:rsidRPr="00713F24" w:rsidRDefault="003B6969" w:rsidP="00BA0B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hyperlink r:id="rId26" w:history="1">
              <w:r w:rsidR="00685DEA" w:rsidRPr="00713F24">
                <w:rPr>
                  <w:rStyle w:val="Hyperlink"/>
                  <w:rFonts w:ascii="Times New Roman" w:eastAsia="Times New Roman" w:hAnsi="Times New Roman" w:cs="Times New Roman"/>
                  <w:sz w:val="20"/>
                  <w:szCs w:val="20"/>
                  <w:lang w:eastAsia="pt-BR"/>
                </w:rPr>
                <w:t>[23]</w:t>
              </w:r>
            </w:hyperlink>
            <w:r w:rsidR="00685DEA" w:rsidRPr="00713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hyperlink r:id="rId27" w:history="1">
              <w:r w:rsidR="00685DEA" w:rsidRPr="00713F24">
                <w:rPr>
                  <w:rStyle w:val="Hyperlink"/>
                  <w:rFonts w:ascii="Times New Roman" w:eastAsia="Times New Roman" w:hAnsi="Times New Roman" w:cs="Times New Roman"/>
                  <w:sz w:val="20"/>
                  <w:szCs w:val="20"/>
                  <w:lang w:eastAsia="pt-BR"/>
                </w:rPr>
                <w:t>[24]</w:t>
              </w:r>
            </w:hyperlink>
          </w:p>
        </w:tc>
        <w:tc>
          <w:tcPr>
            <w:tcW w:w="3372" w:type="dxa"/>
            <w:hideMark/>
          </w:tcPr>
          <w:p w14:paraId="0B0609E7" w14:textId="77777777" w:rsidR="00685DEA" w:rsidRPr="00713F24" w:rsidRDefault="00685DEA" w:rsidP="00BA0B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13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INC00189, RUSC1-AS1, PITPNA-AS1, CDKN2B-AS1, ENSG00000244151, MIR210HG, OIP5-AS1, SPCS3-AS1, MALAT1, ENSG00000257379, ENSG00000257553, ENSG00000257663, ENSG00000258017, ENSG00000258232, ENSG00000273888, NORAD, SPINT1-AS1, ENSG00000265401, SNHG25, CHMP1B-AS1, ENSG00000269243, SNHG8, ILRUN-AS1, TRIM8-DT, ENSG00000273149, ENSG00000279605</w:t>
            </w:r>
          </w:p>
        </w:tc>
      </w:tr>
      <w:tr w:rsidR="00685DEA" w:rsidRPr="00713F24" w14:paraId="70DFB106" w14:textId="77777777" w:rsidTr="00BA0B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hideMark/>
          </w:tcPr>
          <w:p w14:paraId="56A5BBFD" w14:textId="77777777" w:rsidR="00685DEA" w:rsidRPr="00713F24" w:rsidRDefault="00685DEA" w:rsidP="00BA0B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13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FE2L2</w:t>
            </w:r>
          </w:p>
        </w:tc>
        <w:tc>
          <w:tcPr>
            <w:tcW w:w="1984" w:type="dxa"/>
            <w:hideMark/>
          </w:tcPr>
          <w:p w14:paraId="2F29C243" w14:textId="77777777" w:rsidR="00685DEA" w:rsidRPr="00713F24" w:rsidRDefault="00685DEA" w:rsidP="00BA0B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13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NFE2 Like BZIP Transcription Factor 2</w:t>
            </w:r>
          </w:p>
        </w:tc>
        <w:tc>
          <w:tcPr>
            <w:tcW w:w="2268" w:type="dxa"/>
            <w:hideMark/>
          </w:tcPr>
          <w:p w14:paraId="700E5DA7" w14:textId="77777777" w:rsidR="00685DEA" w:rsidRPr="00713F24" w:rsidRDefault="00685DEA" w:rsidP="00BA0B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13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It is associated with a poor prognosis and can affect the tumor microenvironment and macrophage infiltration.</w:t>
            </w:r>
          </w:p>
          <w:p w14:paraId="722BBD49" w14:textId="77777777" w:rsidR="00685DEA" w:rsidRPr="00713F24" w:rsidRDefault="003B6969" w:rsidP="00BA0B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hyperlink r:id="rId28" w:history="1">
              <w:r w:rsidR="00685DEA" w:rsidRPr="00713F24">
                <w:rPr>
                  <w:rStyle w:val="Hyperlink"/>
                  <w:rFonts w:ascii="Times New Roman" w:eastAsia="Times New Roman" w:hAnsi="Times New Roman" w:cs="Times New Roman"/>
                  <w:sz w:val="20"/>
                  <w:szCs w:val="20"/>
                  <w:lang w:eastAsia="pt-BR"/>
                </w:rPr>
                <w:t>[25]</w:t>
              </w:r>
            </w:hyperlink>
          </w:p>
        </w:tc>
        <w:tc>
          <w:tcPr>
            <w:tcW w:w="3372" w:type="dxa"/>
            <w:hideMark/>
          </w:tcPr>
          <w:p w14:paraId="13098FD6" w14:textId="77777777" w:rsidR="00685DEA" w:rsidRPr="00713F24" w:rsidRDefault="00685DEA" w:rsidP="00BA0B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13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INC00189, RUSC1-AS1, PITPNA-AS1, CDKN2B-AS1, OIP5-AS1, MALAT1, ENSG00000257379, ENSG00000257553, ENSG00000258232, NORAD, SNHG25, CHMP1B-AS1, SNHG8, TRIM8-DT, ENSG00000273149</w:t>
            </w:r>
          </w:p>
        </w:tc>
      </w:tr>
      <w:tr w:rsidR="00685DEA" w:rsidRPr="00713F24" w14:paraId="31EB25A0" w14:textId="77777777" w:rsidTr="00BA0B9E">
        <w:trPr>
          <w:trHeight w:val="1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hideMark/>
          </w:tcPr>
          <w:p w14:paraId="50971A6E" w14:textId="77777777" w:rsidR="00685DEA" w:rsidRPr="00713F24" w:rsidRDefault="00685DEA" w:rsidP="00BA0B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13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R2C2</w:t>
            </w:r>
          </w:p>
        </w:tc>
        <w:tc>
          <w:tcPr>
            <w:tcW w:w="1984" w:type="dxa"/>
            <w:hideMark/>
          </w:tcPr>
          <w:p w14:paraId="4FDDD37D" w14:textId="77777777" w:rsidR="00685DEA" w:rsidRPr="00713F24" w:rsidRDefault="00685DEA" w:rsidP="00BA0B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13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Nuclear receptor subfamily 2, group C, member 2</w:t>
            </w:r>
          </w:p>
        </w:tc>
        <w:tc>
          <w:tcPr>
            <w:tcW w:w="2268" w:type="dxa"/>
            <w:hideMark/>
          </w:tcPr>
          <w:p w14:paraId="0C0740F9" w14:textId="77777777" w:rsidR="00685DEA" w:rsidRPr="00713F24" w:rsidRDefault="00685DEA" w:rsidP="00BA0B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13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Related to apoptosis mediated by DNA damage induced by ionizing radiation.</w:t>
            </w:r>
          </w:p>
          <w:p w14:paraId="0D544CC7" w14:textId="77777777" w:rsidR="00685DEA" w:rsidRPr="00713F24" w:rsidRDefault="003B6969" w:rsidP="00BA0B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hyperlink r:id="rId29" w:history="1">
              <w:r w:rsidR="00685DEA" w:rsidRPr="00713F24">
                <w:rPr>
                  <w:rStyle w:val="Hyperlink"/>
                  <w:rFonts w:ascii="Times New Roman" w:eastAsia="Times New Roman" w:hAnsi="Times New Roman" w:cs="Times New Roman"/>
                  <w:sz w:val="20"/>
                  <w:szCs w:val="20"/>
                  <w:lang w:eastAsia="pt-BR"/>
                </w:rPr>
                <w:t>[26]</w:t>
              </w:r>
            </w:hyperlink>
          </w:p>
        </w:tc>
        <w:tc>
          <w:tcPr>
            <w:tcW w:w="3372" w:type="dxa"/>
            <w:hideMark/>
          </w:tcPr>
          <w:p w14:paraId="76122A3C" w14:textId="77777777" w:rsidR="00685DEA" w:rsidRPr="00713F24" w:rsidRDefault="00685DEA" w:rsidP="00BA0B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13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INC00189, RUSC1-AS1, PITPNA-AS1, ENSG00000257379, ENSG00000257553, ENSG00000257663, ENSG00000258232, NORAD</w:t>
            </w:r>
          </w:p>
        </w:tc>
      </w:tr>
      <w:tr w:rsidR="00685DEA" w:rsidRPr="00713F24" w14:paraId="7BAA54DB" w14:textId="77777777" w:rsidTr="00BA0B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hideMark/>
          </w:tcPr>
          <w:p w14:paraId="250F3F45" w14:textId="77777777" w:rsidR="00685DEA" w:rsidRPr="00713F24" w:rsidRDefault="00685DEA" w:rsidP="00BA0B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13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ORC1</w:t>
            </w:r>
          </w:p>
        </w:tc>
        <w:tc>
          <w:tcPr>
            <w:tcW w:w="1984" w:type="dxa"/>
            <w:hideMark/>
          </w:tcPr>
          <w:p w14:paraId="54FB133B" w14:textId="77777777" w:rsidR="00685DEA" w:rsidRPr="00713F24" w:rsidRDefault="00685DEA" w:rsidP="00BA0B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713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Origin</w:t>
            </w:r>
            <w:proofErr w:type="spellEnd"/>
            <w:r w:rsidRPr="00713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713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ecognition</w:t>
            </w:r>
            <w:proofErr w:type="spellEnd"/>
            <w:r w:rsidRPr="00713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Complex </w:t>
            </w:r>
            <w:proofErr w:type="spellStart"/>
            <w:r w:rsidRPr="00713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ubunit</w:t>
            </w:r>
            <w:proofErr w:type="spellEnd"/>
            <w:r w:rsidRPr="00713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1 </w:t>
            </w:r>
          </w:p>
        </w:tc>
        <w:tc>
          <w:tcPr>
            <w:tcW w:w="2268" w:type="dxa"/>
            <w:hideMark/>
          </w:tcPr>
          <w:p w14:paraId="3F1D9E1E" w14:textId="77777777" w:rsidR="00685DEA" w:rsidRPr="00713F24" w:rsidRDefault="00685DEA" w:rsidP="00BA0B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13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Overexpression accelerates the progression of CC, promoting proliferation and reducing apoptosis.</w:t>
            </w:r>
          </w:p>
          <w:p w14:paraId="6E47BD03" w14:textId="77777777" w:rsidR="00685DEA" w:rsidRPr="00713F24" w:rsidRDefault="003B6969" w:rsidP="00BA0B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hyperlink r:id="rId30" w:history="1">
              <w:r w:rsidR="00685DEA" w:rsidRPr="00713F24">
                <w:rPr>
                  <w:rStyle w:val="Hyperlink"/>
                  <w:rFonts w:ascii="Times New Roman" w:eastAsia="Times New Roman" w:hAnsi="Times New Roman" w:cs="Times New Roman"/>
                  <w:sz w:val="20"/>
                  <w:szCs w:val="20"/>
                  <w:lang w:eastAsia="pt-BR"/>
                </w:rPr>
                <w:t>[27]</w:t>
              </w:r>
            </w:hyperlink>
          </w:p>
        </w:tc>
        <w:tc>
          <w:tcPr>
            <w:tcW w:w="3372" w:type="dxa"/>
            <w:hideMark/>
          </w:tcPr>
          <w:p w14:paraId="512B0D4E" w14:textId="77777777" w:rsidR="00685DEA" w:rsidRPr="00713F24" w:rsidRDefault="00685DEA" w:rsidP="00BA0B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13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lastRenderedPageBreak/>
              <w:t>RUSC1-AS1, MIR210HG, SPCS3-AS1, MALAT1, ENSG00000257553, ENSG00000257663, ENSG00000273888, NORAD, CHMP1B-AS1, ENSG00000267523</w:t>
            </w:r>
          </w:p>
        </w:tc>
      </w:tr>
      <w:tr w:rsidR="00685DEA" w:rsidRPr="00713F24" w14:paraId="5CCBFAD4" w14:textId="77777777" w:rsidTr="00BA0B9E">
        <w:trPr>
          <w:trHeight w:val="25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hideMark/>
          </w:tcPr>
          <w:p w14:paraId="5086487F" w14:textId="77777777" w:rsidR="00685DEA" w:rsidRPr="00713F24" w:rsidRDefault="00685DEA" w:rsidP="00BA0B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13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TEN</w:t>
            </w:r>
          </w:p>
        </w:tc>
        <w:tc>
          <w:tcPr>
            <w:tcW w:w="1984" w:type="dxa"/>
            <w:hideMark/>
          </w:tcPr>
          <w:p w14:paraId="4A98228D" w14:textId="77777777" w:rsidR="00685DEA" w:rsidRPr="00713F24" w:rsidRDefault="00685DEA" w:rsidP="00BA0B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713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hosphatase</w:t>
            </w:r>
            <w:proofErr w:type="spellEnd"/>
            <w:r w:rsidRPr="00713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713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nd</w:t>
            </w:r>
            <w:proofErr w:type="spellEnd"/>
            <w:r w:rsidRPr="00713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713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ensin</w:t>
            </w:r>
            <w:proofErr w:type="spellEnd"/>
            <w:r w:rsidRPr="00713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713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omolog</w:t>
            </w:r>
            <w:proofErr w:type="spellEnd"/>
          </w:p>
        </w:tc>
        <w:tc>
          <w:tcPr>
            <w:tcW w:w="2268" w:type="dxa"/>
            <w:hideMark/>
          </w:tcPr>
          <w:p w14:paraId="49726313" w14:textId="77777777" w:rsidR="00685DEA" w:rsidRPr="00713F24" w:rsidRDefault="00685DEA" w:rsidP="00BA0B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13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Under-expression is involved in pathogenesis, </w:t>
            </w:r>
            <w:proofErr w:type="gramStart"/>
            <w:r w:rsidRPr="00713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invasion</w:t>
            </w:r>
            <w:proofErr w:type="gramEnd"/>
            <w:r w:rsidRPr="00713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and metastasis.</w:t>
            </w:r>
          </w:p>
          <w:p w14:paraId="444FA04D" w14:textId="77777777" w:rsidR="00685DEA" w:rsidRPr="00713F24" w:rsidRDefault="003B6969" w:rsidP="00BA0B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hyperlink r:id="rId31" w:history="1">
              <w:r w:rsidR="00685DEA" w:rsidRPr="00713F24">
                <w:rPr>
                  <w:rStyle w:val="Hyperlink"/>
                  <w:rFonts w:ascii="Times New Roman" w:eastAsia="Times New Roman" w:hAnsi="Times New Roman" w:cs="Times New Roman"/>
                  <w:sz w:val="20"/>
                  <w:szCs w:val="20"/>
                  <w:lang w:eastAsia="pt-BR"/>
                </w:rPr>
                <w:t>[28]</w:t>
              </w:r>
            </w:hyperlink>
          </w:p>
        </w:tc>
        <w:tc>
          <w:tcPr>
            <w:tcW w:w="3372" w:type="dxa"/>
            <w:hideMark/>
          </w:tcPr>
          <w:p w14:paraId="3DC57FFE" w14:textId="77777777" w:rsidR="00685DEA" w:rsidRPr="00713F24" w:rsidRDefault="00685DEA" w:rsidP="00BA0B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13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INC00189, MIR205HG, PITPNA-AS1, ENSG00000238142, CDKN2B-AS1, ENSG00000244151, MIR210HG, OIP5-AS1, SPCS3-AS1, MALAT1, ENSG00000257379, ENSG00000257553, ENSG00000257663, ENSG00000259972, NORAD, SPINT1-AS1, ENSG00000265401, CHMP1B-AS1, ENSG00000269243, TRIM8-DT</w:t>
            </w:r>
          </w:p>
        </w:tc>
      </w:tr>
      <w:tr w:rsidR="00685DEA" w:rsidRPr="008B0E37" w14:paraId="22B1BA64" w14:textId="77777777" w:rsidTr="00BA0B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hideMark/>
          </w:tcPr>
          <w:p w14:paraId="186282C4" w14:textId="77777777" w:rsidR="00685DEA" w:rsidRPr="00713F24" w:rsidRDefault="00685DEA" w:rsidP="00BA0B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13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YGO2</w:t>
            </w:r>
          </w:p>
        </w:tc>
        <w:tc>
          <w:tcPr>
            <w:tcW w:w="1984" w:type="dxa"/>
            <w:hideMark/>
          </w:tcPr>
          <w:p w14:paraId="163F5453" w14:textId="77777777" w:rsidR="00685DEA" w:rsidRPr="00713F24" w:rsidRDefault="00685DEA" w:rsidP="00BA0B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713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ygopus</w:t>
            </w:r>
            <w:proofErr w:type="spellEnd"/>
            <w:r w:rsidRPr="00713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Family PHD </w:t>
            </w:r>
            <w:proofErr w:type="spellStart"/>
            <w:r w:rsidRPr="00713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inger</w:t>
            </w:r>
            <w:proofErr w:type="spellEnd"/>
            <w:r w:rsidRPr="00713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2</w:t>
            </w:r>
          </w:p>
        </w:tc>
        <w:tc>
          <w:tcPr>
            <w:tcW w:w="2268" w:type="dxa"/>
            <w:hideMark/>
          </w:tcPr>
          <w:p w14:paraId="1692B3B2" w14:textId="77777777" w:rsidR="00685DEA" w:rsidRPr="00713F24" w:rsidRDefault="00685DEA" w:rsidP="00BA0B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13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Essential for the growth of CC cell lines.</w:t>
            </w:r>
          </w:p>
          <w:p w14:paraId="15046857" w14:textId="77777777" w:rsidR="00685DEA" w:rsidRPr="00713F24" w:rsidRDefault="003B6969" w:rsidP="00BA0B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hyperlink r:id="rId32" w:history="1">
              <w:r w:rsidR="00685DEA" w:rsidRPr="00713F24">
                <w:rPr>
                  <w:rStyle w:val="Hyperlink"/>
                  <w:rFonts w:ascii="Times New Roman" w:eastAsia="Times New Roman" w:hAnsi="Times New Roman" w:cs="Times New Roman"/>
                  <w:sz w:val="20"/>
                  <w:szCs w:val="20"/>
                  <w:lang w:eastAsia="pt-BR"/>
                </w:rPr>
                <w:t>[29]</w:t>
              </w:r>
            </w:hyperlink>
          </w:p>
        </w:tc>
        <w:tc>
          <w:tcPr>
            <w:tcW w:w="3372" w:type="dxa"/>
            <w:hideMark/>
          </w:tcPr>
          <w:p w14:paraId="65239FAE" w14:textId="77777777" w:rsidR="00685DEA" w:rsidRPr="00713F24" w:rsidRDefault="00685DEA" w:rsidP="00BA0B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13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LINC00189, MALAT1, ENSG00000257379, ENSG00000257553,</w:t>
            </w:r>
            <w:r w:rsidRPr="00713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br/>
              <w:t xml:space="preserve"> ENSG00000257663, NORAD, SNHG25</w:t>
            </w:r>
          </w:p>
        </w:tc>
      </w:tr>
      <w:tr w:rsidR="00685DEA" w:rsidRPr="00713F24" w14:paraId="1A285ED5" w14:textId="77777777" w:rsidTr="00BA0B9E">
        <w:trPr>
          <w:trHeight w:val="48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hideMark/>
          </w:tcPr>
          <w:p w14:paraId="1748628D" w14:textId="77777777" w:rsidR="00685DEA" w:rsidRPr="00713F24" w:rsidRDefault="00685DEA" w:rsidP="00BA0B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13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RAD21 </w:t>
            </w:r>
          </w:p>
        </w:tc>
        <w:tc>
          <w:tcPr>
            <w:tcW w:w="1984" w:type="dxa"/>
            <w:hideMark/>
          </w:tcPr>
          <w:p w14:paraId="4EF974FE" w14:textId="77777777" w:rsidR="00685DEA" w:rsidRPr="00713F24" w:rsidRDefault="00685DEA" w:rsidP="00BA0B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13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RAD21 </w:t>
            </w:r>
            <w:proofErr w:type="spellStart"/>
            <w:r w:rsidRPr="00713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ohesin</w:t>
            </w:r>
            <w:proofErr w:type="spellEnd"/>
            <w:r w:rsidRPr="00713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Complex </w:t>
            </w:r>
            <w:proofErr w:type="spellStart"/>
            <w:r w:rsidRPr="00713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omponent</w:t>
            </w:r>
            <w:proofErr w:type="spellEnd"/>
          </w:p>
        </w:tc>
        <w:tc>
          <w:tcPr>
            <w:tcW w:w="2268" w:type="dxa"/>
            <w:hideMark/>
          </w:tcPr>
          <w:p w14:paraId="530A0FD6" w14:textId="77777777" w:rsidR="00685DEA" w:rsidRPr="00713F24" w:rsidRDefault="00685DEA" w:rsidP="00BA0B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13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Associated with survival and susceptibility to CC.</w:t>
            </w:r>
          </w:p>
          <w:p w14:paraId="440E5D3C" w14:textId="77777777" w:rsidR="00685DEA" w:rsidRPr="00713F24" w:rsidRDefault="003B6969" w:rsidP="00BA0B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hyperlink r:id="rId33" w:history="1">
              <w:r w:rsidR="00685DEA" w:rsidRPr="00713F24">
                <w:rPr>
                  <w:rStyle w:val="Hyperlink"/>
                  <w:rFonts w:ascii="Times New Roman" w:eastAsia="Times New Roman" w:hAnsi="Times New Roman" w:cs="Times New Roman"/>
                  <w:sz w:val="20"/>
                  <w:szCs w:val="20"/>
                  <w:lang w:eastAsia="pt-BR"/>
                </w:rPr>
                <w:t>[30]</w:t>
              </w:r>
            </w:hyperlink>
          </w:p>
        </w:tc>
        <w:tc>
          <w:tcPr>
            <w:tcW w:w="3372" w:type="dxa"/>
            <w:hideMark/>
          </w:tcPr>
          <w:p w14:paraId="761B8E20" w14:textId="77777777" w:rsidR="00685DEA" w:rsidRPr="00713F24" w:rsidRDefault="00685DEA" w:rsidP="00BA0B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13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INC00189, RUSC1-AS1, PITPNA-AS1, CDKN2B-AS1, ENSG00000244151, MIR210HG, OIP5-AS1, SPCS3-AS1, MALAT1, ENSG00000257379, ENSG00000257553, ENSG00000257663, ENSG00000258232, ENSG00000273888, ENSG00000259972, NORAD, SPINT1-AS1, ENSG00000265401, SNHG25, CHMP1B-AS1, ENSG00000267523, ENSG00000267815, ENSG00000267838, ENSG00000269243, SNHG8, ILRUN-AS1, TRIM8-DT, ENSG00000273149, ENSG00000279364, ENSG00000279605</w:t>
            </w:r>
          </w:p>
        </w:tc>
      </w:tr>
      <w:tr w:rsidR="00685DEA" w:rsidRPr="00713F24" w14:paraId="598D12AD" w14:textId="77777777" w:rsidTr="00BA0B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hideMark/>
          </w:tcPr>
          <w:p w14:paraId="19CAD8F0" w14:textId="77777777" w:rsidR="00685DEA" w:rsidRPr="00713F24" w:rsidRDefault="00685DEA" w:rsidP="00BA0B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13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FMBT1</w:t>
            </w:r>
          </w:p>
        </w:tc>
        <w:tc>
          <w:tcPr>
            <w:tcW w:w="1984" w:type="dxa"/>
            <w:hideMark/>
          </w:tcPr>
          <w:p w14:paraId="15F13493" w14:textId="77777777" w:rsidR="00685DEA" w:rsidRPr="00713F24" w:rsidRDefault="00685DEA" w:rsidP="00BA0B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713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Scm</w:t>
            </w:r>
            <w:proofErr w:type="spellEnd"/>
            <w:r w:rsidRPr="00713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like with Four MBT domains 1</w:t>
            </w:r>
          </w:p>
        </w:tc>
        <w:tc>
          <w:tcPr>
            <w:tcW w:w="2268" w:type="dxa"/>
            <w:hideMark/>
          </w:tcPr>
          <w:p w14:paraId="617AA685" w14:textId="77777777" w:rsidR="00685DEA" w:rsidRPr="00713F24" w:rsidRDefault="00685DEA" w:rsidP="00BA0B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13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Overexpression induced EMT and increased migration and invasion.</w:t>
            </w:r>
          </w:p>
          <w:p w14:paraId="39532238" w14:textId="77777777" w:rsidR="00685DEA" w:rsidRPr="00713F24" w:rsidRDefault="003B6969" w:rsidP="00BA0B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hyperlink r:id="rId34" w:history="1">
              <w:r w:rsidR="00685DEA" w:rsidRPr="00713F24">
                <w:rPr>
                  <w:rStyle w:val="Hyperlink"/>
                  <w:rFonts w:ascii="Times New Roman" w:eastAsia="Times New Roman" w:hAnsi="Times New Roman" w:cs="Times New Roman"/>
                  <w:sz w:val="20"/>
                  <w:szCs w:val="20"/>
                  <w:lang w:eastAsia="pt-BR"/>
                </w:rPr>
                <w:t>[31]</w:t>
              </w:r>
            </w:hyperlink>
          </w:p>
        </w:tc>
        <w:tc>
          <w:tcPr>
            <w:tcW w:w="3372" w:type="dxa"/>
            <w:hideMark/>
          </w:tcPr>
          <w:p w14:paraId="45549962" w14:textId="77777777" w:rsidR="00685DEA" w:rsidRPr="00713F24" w:rsidRDefault="00685DEA" w:rsidP="00BA0B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13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INC00189, RUSC1-AS1, MALAT1, SNHG25, ENSG00000280064</w:t>
            </w:r>
          </w:p>
        </w:tc>
      </w:tr>
      <w:tr w:rsidR="00685DEA" w:rsidRPr="00713F24" w14:paraId="7451F907" w14:textId="77777777" w:rsidTr="00BA0B9E">
        <w:trPr>
          <w:trHeight w:val="29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hideMark/>
          </w:tcPr>
          <w:p w14:paraId="14125B08" w14:textId="77777777" w:rsidR="00685DEA" w:rsidRPr="00713F24" w:rsidRDefault="00685DEA" w:rsidP="00BA0B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13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lastRenderedPageBreak/>
              <w:t>STAT1</w:t>
            </w:r>
          </w:p>
        </w:tc>
        <w:tc>
          <w:tcPr>
            <w:tcW w:w="1984" w:type="dxa"/>
            <w:hideMark/>
          </w:tcPr>
          <w:p w14:paraId="1F3AEFC4" w14:textId="77777777" w:rsidR="00685DEA" w:rsidRPr="00713F24" w:rsidRDefault="00685DEA" w:rsidP="00BA0B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13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Signal Transducer and Activator of Transcription 1</w:t>
            </w:r>
          </w:p>
        </w:tc>
        <w:tc>
          <w:tcPr>
            <w:tcW w:w="2268" w:type="dxa"/>
            <w:hideMark/>
          </w:tcPr>
          <w:p w14:paraId="330CEBF9" w14:textId="77777777" w:rsidR="00685DEA" w:rsidRPr="00713F24" w:rsidRDefault="00685DEA" w:rsidP="00BA0B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13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Associated with the progression of cervical lesions. Its expression can be affected by the viral load of HPV16. Increases the sensitivity of cervical tumor cells to chemotherapy drugs and radiation.</w:t>
            </w:r>
          </w:p>
          <w:p w14:paraId="11C58B06" w14:textId="77777777" w:rsidR="00685DEA" w:rsidRPr="00713F24" w:rsidRDefault="003B6969" w:rsidP="00BA0B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hyperlink r:id="rId35" w:history="1">
              <w:r w:rsidR="00685DEA" w:rsidRPr="00713F24">
                <w:rPr>
                  <w:rStyle w:val="Hyperlink"/>
                  <w:rFonts w:ascii="Times New Roman" w:eastAsia="Times New Roman" w:hAnsi="Times New Roman" w:cs="Times New Roman"/>
                  <w:sz w:val="20"/>
                  <w:szCs w:val="20"/>
                  <w:lang w:eastAsia="pt-BR"/>
                </w:rPr>
                <w:t>[32]</w:t>
              </w:r>
            </w:hyperlink>
            <w:r w:rsidR="00685DEA" w:rsidRPr="00713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hyperlink r:id="rId36" w:history="1">
              <w:r w:rsidR="00685DEA" w:rsidRPr="00713F24">
                <w:rPr>
                  <w:rStyle w:val="Hyperlink"/>
                  <w:rFonts w:ascii="Times New Roman" w:eastAsia="Times New Roman" w:hAnsi="Times New Roman" w:cs="Times New Roman"/>
                  <w:sz w:val="20"/>
                  <w:szCs w:val="20"/>
                  <w:lang w:eastAsia="pt-BR"/>
                </w:rPr>
                <w:t>[33]</w:t>
              </w:r>
            </w:hyperlink>
          </w:p>
        </w:tc>
        <w:tc>
          <w:tcPr>
            <w:tcW w:w="3372" w:type="dxa"/>
            <w:hideMark/>
          </w:tcPr>
          <w:p w14:paraId="6273174E" w14:textId="77777777" w:rsidR="00685DEA" w:rsidRPr="00C11FFC" w:rsidRDefault="00685DEA" w:rsidP="00BA0B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11F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INC00189, RUSC1-AS1, PITPNA-AS1, CDKN2B-AS1, ENSG00000244151, MIR210HG, OIP5-AS1, SPCS3-AS1, MALAT1, ENSG00000257379, ENSG00000257553, ENSG00000257663, ENSG00000258232, ENSG00000259972, NORAD, SPINT1-AS1, SNHG25, CHMP1B-AS1, SNHG8, ILRUN-AS1, ENSG00000273149</w:t>
            </w:r>
          </w:p>
        </w:tc>
      </w:tr>
      <w:tr w:rsidR="00685DEA" w:rsidRPr="00713F24" w14:paraId="6D83C567" w14:textId="77777777" w:rsidTr="00BA0B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hideMark/>
          </w:tcPr>
          <w:p w14:paraId="07CB7EC0" w14:textId="77777777" w:rsidR="00685DEA" w:rsidRPr="00713F24" w:rsidRDefault="00685DEA" w:rsidP="00BA0B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13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TAT3</w:t>
            </w:r>
          </w:p>
        </w:tc>
        <w:tc>
          <w:tcPr>
            <w:tcW w:w="1984" w:type="dxa"/>
            <w:hideMark/>
          </w:tcPr>
          <w:p w14:paraId="24CA534F" w14:textId="77777777" w:rsidR="00685DEA" w:rsidRPr="00713F24" w:rsidRDefault="00685DEA" w:rsidP="00BA0B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13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Signal Transducer and Activator of Transcription 3</w:t>
            </w:r>
          </w:p>
        </w:tc>
        <w:tc>
          <w:tcPr>
            <w:tcW w:w="2268" w:type="dxa"/>
            <w:hideMark/>
          </w:tcPr>
          <w:p w14:paraId="00EAC316" w14:textId="77777777" w:rsidR="00685DEA" w:rsidRPr="00713F24" w:rsidRDefault="00685DEA" w:rsidP="00BA0B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13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Promotes proliferation and migration skills.</w:t>
            </w:r>
          </w:p>
          <w:p w14:paraId="494ADE1C" w14:textId="77777777" w:rsidR="00685DEA" w:rsidRPr="00713F24" w:rsidRDefault="003B6969" w:rsidP="00BA0B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hyperlink r:id="rId37" w:history="1">
              <w:r w:rsidR="00685DEA" w:rsidRPr="00713F24">
                <w:rPr>
                  <w:rStyle w:val="Hyperlink"/>
                  <w:rFonts w:ascii="Times New Roman" w:eastAsia="Times New Roman" w:hAnsi="Times New Roman" w:cs="Times New Roman"/>
                  <w:sz w:val="20"/>
                  <w:szCs w:val="20"/>
                  <w:lang w:eastAsia="pt-BR"/>
                </w:rPr>
                <w:t>[34]</w:t>
              </w:r>
            </w:hyperlink>
            <w:r w:rsidR="00685DEA" w:rsidRPr="00713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3372" w:type="dxa"/>
            <w:hideMark/>
          </w:tcPr>
          <w:p w14:paraId="5837BE13" w14:textId="77777777" w:rsidR="00685DEA" w:rsidRPr="00713F24" w:rsidRDefault="00685DEA" w:rsidP="00BA0B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13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INC00189, CDKN2B-AS1, MALAT1, ENSG00000257379</w:t>
            </w:r>
          </w:p>
        </w:tc>
      </w:tr>
      <w:tr w:rsidR="00685DEA" w:rsidRPr="00713F24" w14:paraId="1120747A" w14:textId="77777777" w:rsidTr="00BA0B9E">
        <w:trPr>
          <w:trHeight w:val="18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hideMark/>
          </w:tcPr>
          <w:p w14:paraId="7338ECD6" w14:textId="77777777" w:rsidR="00685DEA" w:rsidRPr="00713F24" w:rsidRDefault="00685DEA" w:rsidP="00BA0B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13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FAP2A</w:t>
            </w:r>
          </w:p>
        </w:tc>
        <w:tc>
          <w:tcPr>
            <w:tcW w:w="1984" w:type="dxa"/>
            <w:hideMark/>
          </w:tcPr>
          <w:p w14:paraId="69E2C7A6" w14:textId="77777777" w:rsidR="00685DEA" w:rsidRPr="00713F24" w:rsidRDefault="00685DEA" w:rsidP="00BA0B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713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ranscription</w:t>
            </w:r>
            <w:proofErr w:type="spellEnd"/>
            <w:r w:rsidRPr="00713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Factor AP-2 Alpha</w:t>
            </w:r>
          </w:p>
        </w:tc>
        <w:tc>
          <w:tcPr>
            <w:tcW w:w="2268" w:type="dxa"/>
            <w:hideMark/>
          </w:tcPr>
          <w:p w14:paraId="3C121986" w14:textId="77777777" w:rsidR="00685DEA" w:rsidRPr="00713F24" w:rsidRDefault="00685DEA" w:rsidP="00BA0B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13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Associated with a higher tumor stage, lymph node metastasis and poor survival.</w:t>
            </w:r>
          </w:p>
          <w:p w14:paraId="1D6A0AF0" w14:textId="77777777" w:rsidR="00685DEA" w:rsidRPr="00713F24" w:rsidRDefault="003B6969" w:rsidP="00BA0B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hyperlink r:id="rId38" w:history="1">
              <w:r w:rsidR="00685DEA" w:rsidRPr="00713F24">
                <w:rPr>
                  <w:rStyle w:val="Hyperlink"/>
                  <w:rFonts w:ascii="Times New Roman" w:eastAsia="Times New Roman" w:hAnsi="Times New Roman" w:cs="Times New Roman"/>
                  <w:sz w:val="20"/>
                  <w:szCs w:val="20"/>
                  <w:lang w:eastAsia="pt-BR"/>
                </w:rPr>
                <w:t>[35]</w:t>
              </w:r>
            </w:hyperlink>
          </w:p>
        </w:tc>
        <w:tc>
          <w:tcPr>
            <w:tcW w:w="3372" w:type="dxa"/>
            <w:hideMark/>
          </w:tcPr>
          <w:p w14:paraId="08326A30" w14:textId="77777777" w:rsidR="00685DEA" w:rsidRPr="00713F24" w:rsidRDefault="00685DEA" w:rsidP="00BA0B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13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INC00189, RUSC1-AS1, CDKN2B-AS1, MIR210HG, MALAT1, ENSG00000257379, ENSG00000257553, ENSG00000257663, ENSG00000258232, ENSG00000273888</w:t>
            </w:r>
          </w:p>
        </w:tc>
      </w:tr>
      <w:tr w:rsidR="00685DEA" w:rsidRPr="00713F24" w14:paraId="20D9110E" w14:textId="77777777" w:rsidTr="00BA0B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hideMark/>
          </w:tcPr>
          <w:p w14:paraId="25213946" w14:textId="77777777" w:rsidR="00685DEA" w:rsidRPr="00713F24" w:rsidRDefault="00685DEA" w:rsidP="00BA0B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13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Y1</w:t>
            </w:r>
          </w:p>
        </w:tc>
        <w:tc>
          <w:tcPr>
            <w:tcW w:w="1984" w:type="dxa"/>
            <w:hideMark/>
          </w:tcPr>
          <w:p w14:paraId="069EFAD0" w14:textId="77777777" w:rsidR="00685DEA" w:rsidRPr="00713F24" w:rsidRDefault="00685DEA" w:rsidP="00BA0B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13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YY1 </w:t>
            </w:r>
            <w:proofErr w:type="spellStart"/>
            <w:r w:rsidRPr="00713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ranscription</w:t>
            </w:r>
            <w:proofErr w:type="spellEnd"/>
            <w:r w:rsidRPr="00713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fator</w:t>
            </w:r>
          </w:p>
        </w:tc>
        <w:tc>
          <w:tcPr>
            <w:tcW w:w="2268" w:type="dxa"/>
            <w:hideMark/>
          </w:tcPr>
          <w:p w14:paraId="1C08C2E0" w14:textId="77777777" w:rsidR="00685DEA" w:rsidRPr="00713F24" w:rsidRDefault="00685DEA" w:rsidP="00BA0B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13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It acts on the progression of HPV-positive CC by regulating the expression of viral oncogenes E6 and E7. It is involved in the tumorigenesis process. When inhibited, it induces tp53 activation and apoptosis in HPV-infected HeLa cells.</w:t>
            </w:r>
          </w:p>
          <w:p w14:paraId="1728BF87" w14:textId="77777777" w:rsidR="00685DEA" w:rsidRPr="00713F24" w:rsidRDefault="003B6969" w:rsidP="00BA0B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hyperlink r:id="rId39" w:history="1">
              <w:r w:rsidR="00685DEA" w:rsidRPr="00713F24">
                <w:rPr>
                  <w:rStyle w:val="Hyperlink"/>
                  <w:rFonts w:ascii="Times New Roman" w:eastAsia="Times New Roman" w:hAnsi="Times New Roman" w:cs="Times New Roman"/>
                  <w:sz w:val="20"/>
                  <w:szCs w:val="20"/>
                  <w:lang w:eastAsia="pt-BR"/>
                </w:rPr>
                <w:t>[36]</w:t>
              </w:r>
            </w:hyperlink>
          </w:p>
        </w:tc>
        <w:tc>
          <w:tcPr>
            <w:tcW w:w="3372" w:type="dxa"/>
            <w:hideMark/>
          </w:tcPr>
          <w:p w14:paraId="114861B5" w14:textId="77777777" w:rsidR="00685DEA" w:rsidRPr="00713F24" w:rsidRDefault="00685DEA" w:rsidP="00BA0B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13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USC1-AS1, PITPNA-AS1, ENSG00000244151, OIP5-AS1, MALAT1, ENSG00000257379, ENSG00000258017, ENSG00000258232, NORAD, SNHG25, SNHG8, ENSG00000273149</w:t>
            </w:r>
          </w:p>
        </w:tc>
        <w:bookmarkEnd w:id="0"/>
      </w:tr>
    </w:tbl>
    <w:p w14:paraId="767B2C58" w14:textId="77777777" w:rsidR="00F23C9D" w:rsidRDefault="00F23C9D"/>
    <w:sectPr w:rsidR="00F23C9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1D78"/>
    <w:rsid w:val="003B6969"/>
    <w:rsid w:val="00601D78"/>
    <w:rsid w:val="00685DEA"/>
    <w:rsid w:val="00BF51EC"/>
    <w:rsid w:val="00F23C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7405DCE"/>
  <w15:chartTrackingRefBased/>
  <w15:docId w15:val="{FF81D0D9-5EAE-4C0B-B630-C09A19C6E0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85DEA"/>
    <w:rPr>
      <w:kern w:val="0"/>
      <w14:ligatures w14:val="none"/>
    </w:rPr>
  </w:style>
  <w:style w:type="paragraph" w:styleId="Ttulo1">
    <w:name w:val="heading 1"/>
    <w:basedOn w:val="Normal"/>
    <w:next w:val="Normal"/>
    <w:link w:val="Ttulo1Char"/>
    <w:uiPriority w:val="9"/>
    <w:qFormat/>
    <w:rsid w:val="00601D7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601D7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601D7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601D7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601D7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601D7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601D7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601D7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601D7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601D7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601D7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601D7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601D78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601D78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601D78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601D78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601D78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601D78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601D7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tuloChar">
    <w:name w:val="Título Char"/>
    <w:basedOn w:val="Fontepargpadro"/>
    <w:link w:val="Ttulo"/>
    <w:uiPriority w:val="10"/>
    <w:rsid w:val="00601D7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601D7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tuloChar">
    <w:name w:val="Subtítulo Char"/>
    <w:basedOn w:val="Fontepargpadro"/>
    <w:link w:val="Subttulo"/>
    <w:uiPriority w:val="11"/>
    <w:rsid w:val="00601D7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601D78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CitaoChar">
    <w:name w:val="Citação Char"/>
    <w:basedOn w:val="Fontepargpadro"/>
    <w:link w:val="Citao"/>
    <w:uiPriority w:val="29"/>
    <w:rsid w:val="00601D78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601D78"/>
    <w:pPr>
      <w:ind w:left="720"/>
      <w:contextualSpacing/>
    </w:pPr>
    <w:rPr>
      <w:kern w:val="2"/>
      <w14:ligatures w14:val="standardContextual"/>
    </w:rPr>
  </w:style>
  <w:style w:type="character" w:styleId="nfaseIntensa">
    <w:name w:val="Intense Emphasis"/>
    <w:basedOn w:val="Fontepargpadro"/>
    <w:uiPriority w:val="21"/>
    <w:qFormat/>
    <w:rsid w:val="00601D78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601D7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601D78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601D78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Fontepargpadro"/>
    <w:uiPriority w:val="99"/>
    <w:unhideWhenUsed/>
    <w:rsid w:val="00685DEA"/>
    <w:rPr>
      <w:color w:val="467886" w:themeColor="hyperlink"/>
      <w:u w:val="single"/>
    </w:rPr>
  </w:style>
  <w:style w:type="table" w:styleId="SimplesTabela2">
    <w:name w:val="Plain Table 2"/>
    <w:basedOn w:val="Tabelanormal"/>
    <w:uiPriority w:val="42"/>
    <w:rsid w:val="00685DE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www.ncbi.nlm.nih.gov/pmc/articles/PMC6914414/" TargetMode="External"/><Relationship Id="rId18" Type="http://schemas.openxmlformats.org/officeDocument/2006/relationships/hyperlink" Target="https://www.gynecologiconcology-online.net/article/S0090-8258(12)00729-9/fulltext" TargetMode="External"/><Relationship Id="rId26" Type="http://schemas.openxmlformats.org/officeDocument/2006/relationships/hyperlink" Target="https://www.spandidos-publications.com/10.3892/ol.2018.9825" TargetMode="External"/><Relationship Id="rId39" Type="http://schemas.openxmlformats.org/officeDocument/2006/relationships/hyperlink" Target="https://www.ncbi.nlm.nih.gov/pmc/articles/PMC8998550/" TargetMode="External"/><Relationship Id="rId21" Type="http://schemas.openxmlformats.org/officeDocument/2006/relationships/hyperlink" Target="https://ijgc.bmj.com/content/23/2/318" TargetMode="External"/><Relationship Id="rId34" Type="http://schemas.openxmlformats.org/officeDocument/2006/relationships/hyperlink" Target="https://www.ncbi.nlm.nih.gov/pmc/articles/PMC5216747/" TargetMode="External"/><Relationship Id="rId7" Type="http://schemas.openxmlformats.org/officeDocument/2006/relationships/hyperlink" Target="https://www.nature.com/articles/s41388-021-01735-3" TargetMode="External"/><Relationship Id="rId2" Type="http://schemas.openxmlformats.org/officeDocument/2006/relationships/settings" Target="settings.xml"/><Relationship Id="rId16" Type="http://schemas.openxmlformats.org/officeDocument/2006/relationships/hyperlink" Target="https://www.sciencedirect.com/science/article/pii/S2405844023021035" TargetMode="External"/><Relationship Id="rId20" Type="http://schemas.openxmlformats.org/officeDocument/2006/relationships/hyperlink" Target="https://www.sciencedirect.com/science/article/pii/S0046817716301654" TargetMode="External"/><Relationship Id="rId29" Type="http://schemas.openxmlformats.org/officeDocument/2006/relationships/hyperlink" Target="https://doi.org/10.1016/j.bbrc.2018.11.110" TargetMode="External"/><Relationship Id="rId41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hyperlink" Target="https://www.ncbi.nlm.nih.gov/pmc/articles/PMC8606581/" TargetMode="External"/><Relationship Id="rId11" Type="http://schemas.openxmlformats.org/officeDocument/2006/relationships/hyperlink" Target="https://doi.org/10.1016/j.yexmp.2020.104368" TargetMode="External"/><Relationship Id="rId24" Type="http://schemas.openxmlformats.org/officeDocument/2006/relationships/hyperlink" Target="https://www.frontiersin.org/journals/oncology/articles/10.3389/fonc.2022.816070/full" TargetMode="External"/><Relationship Id="rId32" Type="http://schemas.openxmlformats.org/officeDocument/2006/relationships/hyperlink" Target="https://www.sciencedirect.com/science/article/pii/S2211124718305497" TargetMode="External"/><Relationship Id="rId37" Type="http://schemas.openxmlformats.org/officeDocument/2006/relationships/hyperlink" Target="https://www.ncbi.nlm.nih.gov/pmc/articles/PMC8772194/" TargetMode="External"/><Relationship Id="rId40" Type="http://schemas.openxmlformats.org/officeDocument/2006/relationships/fontTable" Target="fontTable.xml"/><Relationship Id="rId5" Type="http://schemas.openxmlformats.org/officeDocument/2006/relationships/hyperlink" Target="https://www.nature.com/articles/s41419-020-02872-5" TargetMode="External"/><Relationship Id="rId15" Type="http://schemas.openxmlformats.org/officeDocument/2006/relationships/hyperlink" Target="https://www.spandidos-publications.com/10.3892/mmr.2021.12388" TargetMode="External"/><Relationship Id="rId23" Type="http://schemas.openxmlformats.org/officeDocument/2006/relationships/hyperlink" Target="https://link.springer.com/protocol/10.1007/978-1-4939-2013-6_18" TargetMode="External"/><Relationship Id="rId28" Type="http://schemas.openxmlformats.org/officeDocument/2006/relationships/hyperlink" Target="https://www.sciencedirect.com/science/article/pii/S1567576922007573" TargetMode="External"/><Relationship Id="rId36" Type="http://schemas.openxmlformats.org/officeDocument/2006/relationships/hyperlink" Target="https://www.mdpi.com/2073-4425/14/6/1141" TargetMode="External"/><Relationship Id="rId10" Type="http://schemas.openxmlformats.org/officeDocument/2006/relationships/hyperlink" Target="https://link.springer.com/article/10.1007/s10147-020-01735-5" TargetMode="External"/><Relationship Id="rId19" Type="http://schemas.openxmlformats.org/officeDocument/2006/relationships/hyperlink" Target="https://www.ncbi.nlm.nih.gov/pmc/articles/PMC10239735/" TargetMode="External"/><Relationship Id="rId31" Type="http://schemas.openxmlformats.org/officeDocument/2006/relationships/hyperlink" Target="https://doi.org/10.3892/br.2014.298" TargetMode="External"/><Relationship Id="rId4" Type="http://schemas.openxmlformats.org/officeDocument/2006/relationships/hyperlink" Target="https://link.springer.com/article/10.1007/s10815-019-01622-7" TargetMode="External"/><Relationship Id="rId9" Type="http://schemas.openxmlformats.org/officeDocument/2006/relationships/hyperlink" Target="https://genomebiology.biomedcentral.com/articles/10.1186/s13059-023-02926-9" TargetMode="External"/><Relationship Id="rId14" Type="http://schemas.openxmlformats.org/officeDocument/2006/relationships/hyperlink" Target="https://balkanmedicaljournal.org/uploads/pdf/pdf_BMJ_2521.pdf" TargetMode="External"/><Relationship Id="rId22" Type="http://schemas.openxmlformats.org/officeDocument/2006/relationships/hyperlink" Target="https://www.ncbi.nlm.nih.gov/pmc/articles/PMC3280060/" TargetMode="External"/><Relationship Id="rId27" Type="http://schemas.openxmlformats.org/officeDocument/2006/relationships/hyperlink" Target="https://www.sciencedirect.com/science/article/pii/S0090825814007975" TargetMode="External"/><Relationship Id="rId30" Type="http://schemas.openxmlformats.org/officeDocument/2006/relationships/hyperlink" Target="https://www.tandfonline.com/doi/full/10.1080/21655979.2022.2078562" TargetMode="External"/><Relationship Id="rId35" Type="http://schemas.openxmlformats.org/officeDocument/2006/relationships/hyperlink" Target="https://www.spandidos-publications.com/10.3892/ol.2020.11889" TargetMode="External"/><Relationship Id="rId8" Type="http://schemas.openxmlformats.org/officeDocument/2006/relationships/hyperlink" Target="https://www.ncbi.nlm.nih.gov/pmc/articles/PMC9872280/" TargetMode="External"/><Relationship Id="rId3" Type="http://schemas.openxmlformats.org/officeDocument/2006/relationships/webSettings" Target="webSettings.xml"/><Relationship Id="rId12" Type="http://schemas.openxmlformats.org/officeDocument/2006/relationships/hyperlink" Target="https://www.spandidos-publications.com/ol/13/5/2949" TargetMode="External"/><Relationship Id="rId17" Type="http://schemas.openxmlformats.org/officeDocument/2006/relationships/hyperlink" Target="https://www.ncbi.nlm.nih.gov/pmc/articles/PMC8820921/" TargetMode="External"/><Relationship Id="rId25" Type="http://schemas.openxmlformats.org/officeDocument/2006/relationships/hyperlink" Target="https://pesquisa.bvsalud.org/portal/resource/pt/wpr-606627" TargetMode="External"/><Relationship Id="rId33" Type="http://schemas.openxmlformats.org/officeDocument/2006/relationships/hyperlink" Target="https://www.ncbi.nlm.nih.gov/pmc/articles/PMC6051231/" TargetMode="External"/><Relationship Id="rId38" Type="http://schemas.openxmlformats.org/officeDocument/2006/relationships/hyperlink" Target="https://www.ncbi.nlm.nih.gov/pmc/articles/PMC10170487/" TargetMode="Externa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1937</Words>
  <Characters>10466</Characters>
  <Application>Microsoft Office Word</Application>
  <DocSecurity>0</DocSecurity>
  <Lines>87</Lines>
  <Paragraphs>24</Paragraphs>
  <ScaleCrop>false</ScaleCrop>
  <Company/>
  <LinksUpToDate>false</LinksUpToDate>
  <CharactersWithSpaces>123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una Custódio Dias Duarte</dc:creator>
  <cp:keywords/>
  <dc:description/>
  <cp:lastModifiedBy>Bruna Custódio Dias Duarte</cp:lastModifiedBy>
  <cp:revision>4</cp:revision>
  <dcterms:created xsi:type="dcterms:W3CDTF">2024-06-06T21:26:00Z</dcterms:created>
  <dcterms:modified xsi:type="dcterms:W3CDTF">2024-06-06T21:51:00Z</dcterms:modified>
</cp:coreProperties>
</file>